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EF888" w14:textId="77777777" w:rsidR="001C3BA2" w:rsidRDefault="001C3BA2" w:rsidP="001C3BA2">
      <w:pPr>
        <w:pStyle w:val="Title"/>
      </w:pPr>
      <w:r>
        <w:t>Supplementary materials</w:t>
      </w:r>
    </w:p>
    <w:p w14:paraId="14414456" w14:textId="77777777" w:rsidR="001C3BA2" w:rsidRDefault="001C3BA2" w:rsidP="001C3BA2">
      <w:pPr>
        <w:pStyle w:val="Heading1"/>
      </w:pPr>
      <w:r>
        <w:t>Percentage of goats by codon, by genotype, and by breakout variables</w:t>
      </w:r>
    </w:p>
    <w:p w14:paraId="26E7634C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1.a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127, by gender, region, primary production, and breed.</w:t>
      </w:r>
    </w:p>
    <w:tbl>
      <w:tblPr>
        <w:tblW w:w="10530" w:type="dxa"/>
        <w:tblInd w:w="-4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01"/>
        <w:gridCol w:w="720"/>
        <w:gridCol w:w="1290"/>
        <w:gridCol w:w="720"/>
        <w:gridCol w:w="1290"/>
        <w:gridCol w:w="720"/>
        <w:gridCol w:w="720"/>
        <w:gridCol w:w="1092"/>
      </w:tblGrid>
      <w:tr w:rsidR="001C3BA2" w:rsidRPr="00C33F35" w14:paraId="3A8033B4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15D91C19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73" w:type="dxa"/>
            <w:gridSpan w:val="9"/>
            <w:shd w:val="clear" w:color="auto" w:fill="auto"/>
            <w:noWrap/>
            <w:vAlign w:val="center"/>
          </w:tcPr>
          <w:p w14:paraId="4517BB7B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094D06E1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4C47F2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573" w:type="dxa"/>
            <w:gridSpan w:val="9"/>
            <w:tcBorders>
              <w:bottom w:val="nil"/>
            </w:tcBorders>
            <w:shd w:val="clear" w:color="auto" w:fill="auto"/>
            <w:noWrap/>
            <w:vAlign w:val="center"/>
          </w:tcPr>
          <w:p w14:paraId="0070FAAA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7585E8AC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DA547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21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58A7B56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GG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CAA48B7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GS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BB47058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SS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</w:tcBorders>
          </w:tcPr>
          <w:p w14:paraId="7446ADF7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812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</w:tcBorders>
          </w:tcPr>
          <w:p w14:paraId="568CE04E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S or SS</w:t>
            </w:r>
          </w:p>
        </w:tc>
      </w:tr>
      <w:tr w:rsidR="001C3BA2" w:rsidRPr="00C33F35" w14:paraId="7206A2A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C149C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F5D8A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DE4722B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C98F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885F2AE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BF61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6DBE9ED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DAA1DB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41B4B1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DB64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3550B91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B9B7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71AB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99.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9929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(99.5,99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95AB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0.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ABAC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(0.2</w:t>
            </w:r>
            <w:r>
              <w:rPr>
                <w:rFonts w:eastAsia="Times New Roman" w:cstheme="minorHAnsi"/>
              </w:rPr>
              <w:t>,</w:t>
            </w:r>
            <w:r w:rsidRPr="00196964">
              <w:rPr>
                <w:rFonts w:eastAsia="Times New Roman" w:cstheme="minorHAnsi"/>
              </w:rPr>
              <w:t>0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B83D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0.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E718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(0.0</w:t>
            </w:r>
            <w:r>
              <w:rPr>
                <w:rFonts w:eastAsia="Times New Roman" w:cstheme="minorHAnsi"/>
              </w:rPr>
              <w:t>,</w:t>
            </w:r>
            <w:r w:rsidRPr="00196964">
              <w:rPr>
                <w:rFonts w:eastAsia="Times New Roman" w:cstheme="minorHAnsi"/>
              </w:rPr>
              <w:t>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916236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51582A30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3E57472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2,0.5)</w:t>
            </w:r>
          </w:p>
        </w:tc>
      </w:tr>
      <w:tr w:rsidR="001C3BA2" w:rsidRPr="00C33F35" w14:paraId="0D74F527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D8B99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3954855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7A8CFA8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7E7C38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AED8B7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0B69A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EE22D2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4,9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EBDF9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4ED0E8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2,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552274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BB8D1E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C58D33F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ACF35F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017B6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2,0.6)</w:t>
            </w:r>
          </w:p>
        </w:tc>
      </w:tr>
      <w:tr w:rsidR="001C3BA2" w:rsidRPr="00C33F35" w14:paraId="34849B4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14428B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D9FFAB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32162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8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88846C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1143F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6979F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D785EF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DDFA44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07AD6E38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69FFB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0,0.2)</w:t>
            </w:r>
          </w:p>
        </w:tc>
      </w:tr>
      <w:tr w:rsidR="001C3BA2" w:rsidRPr="00C33F35" w14:paraId="1453D603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5AD4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3216AA9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A9AEBC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070EAF8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F45E4B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64201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2FE38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1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3379AD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3BEED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1,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45910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DAAAB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3D40639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FF871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0EE0A51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1,0.9)</w:t>
            </w:r>
          </w:p>
        </w:tc>
      </w:tr>
      <w:tr w:rsidR="001C3BA2" w:rsidRPr="00C33F35" w14:paraId="5CCAA00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70894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508F8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9F73E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5,9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2F404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C20DA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2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092B76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792CE4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601185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0ED78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6FD853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2,0.5)</w:t>
            </w:r>
          </w:p>
        </w:tc>
      </w:tr>
      <w:tr w:rsidR="001C3BA2" w:rsidRPr="00C33F35" w14:paraId="4A0CC6FC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6AD98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722802D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040189B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20FA40A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73A906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CC2BDF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FECB4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7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C94A1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2D4D3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F9368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AE1F0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0E83F27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CBBA8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C05E9B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0,0.3)</w:t>
            </w:r>
          </w:p>
        </w:tc>
      </w:tr>
      <w:tr w:rsidR="001C3BA2" w:rsidRPr="00C33F35" w14:paraId="3098E33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8FAA3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1823F3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BF4FF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8.2,99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26C42D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4C6F0B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4,1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4CE36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BC70D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5417EBB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A7C6BE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8035B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4,1.8)</w:t>
            </w:r>
          </w:p>
        </w:tc>
      </w:tr>
      <w:tr w:rsidR="001C3BA2" w:rsidRPr="00C33F35" w14:paraId="4D078C64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45201C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1A5994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EB3E0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8.8,9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B7ACB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6AEE3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2,1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404FE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D4607B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2A1E2A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81C45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57027F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2,1.2)</w:t>
            </w:r>
          </w:p>
        </w:tc>
      </w:tr>
      <w:tr w:rsidR="001C3BA2" w:rsidRPr="00C33F35" w14:paraId="1CDD3F0D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1B26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17458CE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14:paraId="623B6D4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7F8279D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EC896E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52438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EF59EF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E0F69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6034C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9D4916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AD9F1C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61E552F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B6D4C1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50C9A25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3341DB7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B885B3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91FEC1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B07D5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5C5C77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826EB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9DEECD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3136C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30EF9AA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8C96EB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C869CFF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1A09F06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08E707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37CD96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7ACEDE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4,10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309A9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A7E94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AE034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DC02EC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0D06C47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66D6B8BB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679CF13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0,0.6)</w:t>
            </w:r>
          </w:p>
        </w:tc>
      </w:tr>
      <w:tr w:rsidR="001C3BA2" w:rsidRPr="00C33F35" w14:paraId="43E346C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57A95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007F18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C9A51B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1CFC73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B1A4A9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AAD6DB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A57931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CB2083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F1BE09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141E8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15E0C3D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11E38A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71012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468A9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3EA7A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B3913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D7682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C3E40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70FD98D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19DD79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525055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48C2DE3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AC6E03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A9432C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6E1C3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3D753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C5EBB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0F16CB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8E4145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0ECAA5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4EAA0F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DEE9F8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64800F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D36EB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4A7B8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71D45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9.5,10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5ECEA5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E63344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6498BA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7E3D6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C05C4A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55EB4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F30981A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0,0.5)</w:t>
            </w:r>
          </w:p>
        </w:tc>
      </w:tr>
      <w:tr w:rsidR="001C3BA2" w:rsidRPr="00C33F35" w14:paraId="1912F1B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594C8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D8F61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658254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45D6A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480A7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2C5B27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55BA2F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788D379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25A3B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05BC3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7DA3F7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6D08C0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99863A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349EBE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8.8,10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BAB00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FF973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,1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F590C4B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3987F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822E09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0D0E8EB8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285F37A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0,1.2)</w:t>
            </w:r>
          </w:p>
        </w:tc>
      </w:tr>
      <w:tr w:rsidR="001C3BA2" w:rsidRPr="00C33F35" w14:paraId="43ED8A2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C2E37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19D7ED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1898F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B0E37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124A6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5BC4D6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3F1F39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41A82E8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481CC7B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266B4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1578989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DA0FC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A9CFB3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5D913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797F17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B168AC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AD7423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1357B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418383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311C59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196D08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04561D1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8178D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804E61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FB8CA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4F67B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49AB4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D3D4CB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B4D49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B4D2D2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C91745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8E6219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337E8FB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A7DF0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12465F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8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C696F5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6.8,99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3E1C4B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7452F7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9,3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3BF4C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B294CE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0,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A77397F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E563E1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355EB1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9,3.2)</w:t>
            </w:r>
          </w:p>
        </w:tc>
      </w:tr>
      <w:tr w:rsidR="001C3BA2" w:rsidRPr="00C33F35" w14:paraId="092926B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95CD44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484505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8C7E2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6.4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CD04D8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3ADFB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1,3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3A5B87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A180D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9D7D3DB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37E72AD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A632903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1,3.6)</w:t>
            </w:r>
          </w:p>
        </w:tc>
      </w:tr>
      <w:tr w:rsidR="001C3BA2" w:rsidRPr="00C33F35" w14:paraId="6FADAF2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BE1C8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A596B24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37026D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08EA2A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02C26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3E7B15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A8A657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63556E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D13694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278889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3223FC0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52584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B6C010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705404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53FB9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E6A28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7F6A988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CD283A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31053F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71DF1B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88E773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045521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98926F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DA8739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67925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A65102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22A9DFD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7FBAE41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58C80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1FFCD2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2D6D311F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024CB3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7629C77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E6ACE6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27D89BB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99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19A0E0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97.8,99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33D9854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099806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0.4,2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419D8EC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EA3BF29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E9512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14:paraId="43DBF78D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8B4ABA5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0.4,2.2)</w:t>
            </w:r>
          </w:p>
        </w:tc>
      </w:tr>
      <w:tr w:rsidR="001C3BA2" w:rsidRPr="00C33F35" w14:paraId="48E4830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D5D0A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BDE2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1CE313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C19A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0A1ABF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EE27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FCB3" w14:textId="77777777" w:rsidR="001C3BA2" w:rsidRPr="00C33F35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567312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D55BA5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09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E297E70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</w:tbl>
    <w:p w14:paraId="01846703" w14:textId="77777777" w:rsidR="001C3BA2" w:rsidRDefault="001C3BA2" w:rsidP="001C3BA2">
      <w:pPr>
        <w:rPr>
          <w:b/>
          <w:bCs/>
          <w:sz w:val="20"/>
          <w:szCs w:val="20"/>
        </w:rPr>
      </w:pPr>
    </w:p>
    <w:p w14:paraId="4F709709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b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1</w:t>
      </w:r>
      <w:r>
        <w:rPr>
          <w:sz w:val="20"/>
          <w:szCs w:val="20"/>
        </w:rPr>
        <w:t>42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0785" w:type="dxa"/>
        <w:tblInd w:w="-4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01"/>
        <w:gridCol w:w="720"/>
        <w:gridCol w:w="1290"/>
        <w:gridCol w:w="720"/>
        <w:gridCol w:w="1290"/>
        <w:gridCol w:w="720"/>
        <w:gridCol w:w="720"/>
        <w:gridCol w:w="1347"/>
      </w:tblGrid>
      <w:tr w:rsidR="001C3BA2" w:rsidRPr="00C33F35" w14:paraId="0E170673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2D5F0FE9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8" w:type="dxa"/>
            <w:gridSpan w:val="9"/>
            <w:shd w:val="clear" w:color="auto" w:fill="auto"/>
            <w:noWrap/>
            <w:vAlign w:val="bottom"/>
          </w:tcPr>
          <w:p w14:paraId="32F22234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1F779224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5F3049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8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72CC376F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24A2D653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2E2972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21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AF8E75D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II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9D09250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IM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189AB08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MM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9730C93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20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B645DD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IM or MM</w:t>
            </w:r>
          </w:p>
        </w:tc>
      </w:tr>
      <w:tr w:rsidR="001C3BA2" w:rsidRPr="00C33F35" w14:paraId="6030484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4F9FC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6E52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5C0FFC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03DA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7E9B51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403A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F9CD32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0E5DE6C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6AFEB7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A8293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2D4853BB" w14:textId="77777777" w:rsidTr="0022740A">
        <w:trPr>
          <w:trHeight w:val="251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17D7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474ED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1.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66A87DA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9.5,93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EA1B1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781DC82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.8,9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952E2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17826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3,1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F372A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29824F7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072EE65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2,10.5)</w:t>
            </w:r>
          </w:p>
        </w:tc>
      </w:tr>
      <w:tr w:rsidR="001C3BA2" w:rsidRPr="00C33F35" w14:paraId="1EF97923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C0ED8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6664F72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A6BA72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BD3CDB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A8FC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4FE8ED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1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BA9D8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9.1,93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3A329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1B2951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.9,10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0E072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34D8F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3,1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A74D40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F7B96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90BDF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4,10.9)</w:t>
            </w:r>
          </w:p>
        </w:tc>
      </w:tr>
      <w:tr w:rsidR="001C3BA2" w:rsidRPr="00C33F35" w14:paraId="1D76D16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787FFC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6B8F5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4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465E81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1.2,97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485E0A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F07100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9,8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FD9A7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81C294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B68D62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FED2B1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89B6B7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,8.8)</w:t>
            </w:r>
          </w:p>
        </w:tc>
      </w:tr>
      <w:tr w:rsidR="001C3BA2" w:rsidRPr="00C33F35" w14:paraId="235BDA1F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4D45F2" w14:textId="77777777" w:rsidR="001C3BA2" w:rsidRPr="00D24217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9813EB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E4FB83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EDCF9C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5CBA89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0E52D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3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D8DA4C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9.4,96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F649F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C8172D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3.9,1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D2036B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E0E22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951B94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F3EC0D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78302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,10.6)</w:t>
            </w:r>
          </w:p>
        </w:tc>
      </w:tr>
      <w:tr w:rsidR="001C3BA2" w:rsidRPr="00C33F35" w14:paraId="0F702E6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E6803F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6BFFB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0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53D7D5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7.3,93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FE9AD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C863BD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6.2,11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B1660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A37DE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4,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F2291B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C3DD2A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AC840F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8,12.7)</w:t>
            </w:r>
          </w:p>
        </w:tc>
      </w:tr>
      <w:tr w:rsidR="001C3BA2" w:rsidRPr="00C33F35" w14:paraId="4455CF0F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B0D88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646F3B8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A4AD83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37072A7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AF54FD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0039E7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4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5E385D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1.3,96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92429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10E77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3.0,8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8C361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F04E2B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97B04D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F765F7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390F2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,8.7)</w:t>
            </w:r>
          </w:p>
        </w:tc>
      </w:tr>
      <w:tr w:rsidR="001C3BA2" w:rsidRPr="00C33F35" w14:paraId="0B84A2C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F565F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955477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79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7A3637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2.5,84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2ABD4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CABC40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3.8,24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8C10B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C6A23F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1,4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EF241E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ED7E55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86C01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1,27.5)</w:t>
            </w:r>
          </w:p>
        </w:tc>
      </w:tr>
      <w:tr w:rsidR="001C3BA2" w:rsidRPr="00C33F35" w14:paraId="4B5F505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A6667E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5AC725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5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3AC403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2.3,97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283D1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CBBB32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8,7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7D3DFC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63D415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6FFA0B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7C5294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1CC72D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9,7.7)</w:t>
            </w:r>
          </w:p>
        </w:tc>
      </w:tr>
      <w:tr w:rsidR="001C3BA2" w:rsidRPr="00C33F35" w14:paraId="415F88C7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AF61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2DDFEFA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2F9B9F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5498CD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90F0A8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1455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61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423FBD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43.7,77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8212B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015EB7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9.6,45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F762B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493C81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3.3,15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46F591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EB9BF8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6F5F87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9,56.3)</w:t>
            </w:r>
          </w:p>
        </w:tc>
      </w:tr>
      <w:tr w:rsidR="001C3BA2" w:rsidRPr="00C33F35" w14:paraId="3DE0C80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1AD53B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70BEF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8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D5AC16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2.0,9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DBA64A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2B571D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2,8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DCAD5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F33FB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7E0508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7D5CF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649CD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,8.0)</w:t>
            </w:r>
          </w:p>
        </w:tc>
      </w:tr>
      <w:tr w:rsidR="001C3BA2" w:rsidRPr="00C33F35" w14:paraId="1C64FFD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66A70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22CCB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6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614C7E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3.3,98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46861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932CF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8,5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320A2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9BC5A0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2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9D5980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3713B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FB7FD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8,6.7)</w:t>
            </w:r>
          </w:p>
        </w:tc>
      </w:tr>
      <w:tr w:rsidR="001C3BA2" w:rsidRPr="00C33F35" w14:paraId="5A9E7F7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B81B5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FEE8C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C35B96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417198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53A6FB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DDB762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50670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28D152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970D64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8D83CB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4967E7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8DC90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6623F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2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07E1EA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69.3,98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6A024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AE5ED9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4,3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1D9134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C6291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2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023596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72AB76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CA366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,30.7)</w:t>
            </w:r>
          </w:p>
        </w:tc>
      </w:tr>
      <w:tr w:rsidR="001C3BA2" w:rsidRPr="00C33F35" w14:paraId="05AF6DF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7E5BA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8F910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5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BC892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9.2,97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7E6401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35583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1,10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85459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CB7A0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4149BD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AC077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3A6163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1,10.8)</w:t>
            </w:r>
          </w:p>
        </w:tc>
      </w:tr>
      <w:tr w:rsidR="001C3BA2" w:rsidRPr="00C33F35" w14:paraId="684F5AF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61952E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48D282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6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64B272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0.3,94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29F71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0F8BA6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.4,29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137F8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10E30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6E2036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7A9059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A48722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5,29.7)</w:t>
            </w:r>
          </w:p>
        </w:tc>
      </w:tr>
      <w:tr w:rsidR="001C3BA2" w:rsidRPr="00C33F35" w14:paraId="4E58446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762978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C5C7E1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8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35E4D4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6.4,99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C8D3C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A721BF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3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A6B66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B1778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7440AA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5A805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2FB50D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3.6)</w:t>
            </w:r>
          </w:p>
        </w:tc>
      </w:tr>
      <w:tr w:rsidR="001C3BA2" w:rsidRPr="00C33F35" w14:paraId="07412F6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B44310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218BF3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9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6B8DB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0.8,94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B29B53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A1A279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.5,19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86CDA0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F58ED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175CCD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3F00F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14AD1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6,19.2)</w:t>
            </w:r>
          </w:p>
        </w:tc>
      </w:tr>
      <w:tr w:rsidR="001C3BA2" w:rsidRPr="00C33F35" w14:paraId="601102B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AC3AF5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29CC2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7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E890B0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3.4,94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7984F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2EF5EC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.6,26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150BE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677966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4D1F1A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530F77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291D7C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6,26.6)</w:t>
            </w:r>
          </w:p>
        </w:tc>
      </w:tr>
      <w:tr w:rsidR="001C3BA2" w:rsidRPr="00C33F35" w14:paraId="3C617654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7A2946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231BE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4F2AF3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385DD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67607D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18403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6447C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C22C0A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C45062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F09F74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7A49B8A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2054C4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04B4E5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409AC6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272CB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3EACDF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1EBFE4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87E00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8AB849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0AEA0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8C0DF7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E870C6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3E22D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FCB0D8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6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BD3179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8.1,91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3DA98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49D11B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.2,2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8BE188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C0254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963B32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0DD5B7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0A3B0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3,21.9)</w:t>
            </w:r>
          </w:p>
        </w:tc>
      </w:tr>
      <w:tr w:rsidR="001C3BA2" w:rsidRPr="00C33F35" w14:paraId="662F6D7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F3A03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570F5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43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4F3510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.8,84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78084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E369D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4.2,9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60E86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BF815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2,10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CD1D7F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9573E7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304B20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3,90.2)</w:t>
            </w:r>
          </w:p>
        </w:tc>
      </w:tr>
      <w:tr w:rsidR="001C3BA2" w:rsidRPr="00C33F35" w14:paraId="3EB72CB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48873A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C8FE2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4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CB9C2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2.5,96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333B0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46D06E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3.5,47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5AE0FE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A4D7C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5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BF7A6D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6C972D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9481E1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8,47.5)</w:t>
            </w:r>
          </w:p>
        </w:tc>
      </w:tr>
      <w:tr w:rsidR="001C3BA2" w:rsidRPr="00C33F35" w14:paraId="06970AE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3BA34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F3AE1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4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56B67C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3.2,98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78FD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0A5114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0,16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94839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893DE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7189F1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9CC6F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8AE59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,16.8)</w:t>
            </w:r>
          </w:p>
        </w:tc>
      </w:tr>
      <w:tr w:rsidR="001C3BA2" w:rsidRPr="00C33F35" w14:paraId="15153454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B8B18F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4980A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32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8D9D7C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3.0,61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385F0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5A1CEE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33.3,84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B8A70F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91BBA4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8,14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7C5D86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0C0AD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50893A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7,87)</w:t>
            </w:r>
          </w:p>
        </w:tc>
      </w:tr>
      <w:tr w:rsidR="001C3BA2" w:rsidRPr="00C33F35" w14:paraId="72375DE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85390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6E8C7E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0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B4AFD3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7.1,92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E19F5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8ABB84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6.8,12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CA7C6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133CC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2,1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20EA0F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640F57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51503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2,12.9)</w:t>
            </w:r>
          </w:p>
        </w:tc>
      </w:tr>
      <w:tr w:rsidR="001C3BA2" w:rsidRPr="00C33F35" w14:paraId="62E1A97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11AE4B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4894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1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1D287D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8.3,96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1F4F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0E46A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7,21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9264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DAC5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4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43C92A7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6F258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DFF36A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,21.7)</w:t>
            </w:r>
          </w:p>
        </w:tc>
      </w:tr>
    </w:tbl>
    <w:p w14:paraId="062F4EE4" w14:textId="77777777" w:rsidR="001C3BA2" w:rsidRDefault="001C3BA2" w:rsidP="001C3BA2"/>
    <w:p w14:paraId="5FF242B0" w14:textId="77777777" w:rsidR="001C3BA2" w:rsidRDefault="001C3BA2" w:rsidP="001C3BA2">
      <w:r>
        <w:br w:type="page"/>
      </w:r>
    </w:p>
    <w:p w14:paraId="6BF54D2D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c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1</w:t>
      </w:r>
      <w:r>
        <w:rPr>
          <w:sz w:val="20"/>
          <w:szCs w:val="20"/>
        </w:rPr>
        <w:t>43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0710" w:type="dxa"/>
        <w:tblInd w:w="-4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01"/>
        <w:gridCol w:w="720"/>
        <w:gridCol w:w="1290"/>
        <w:gridCol w:w="720"/>
        <w:gridCol w:w="1290"/>
        <w:gridCol w:w="720"/>
        <w:gridCol w:w="720"/>
        <w:gridCol w:w="1272"/>
      </w:tblGrid>
      <w:tr w:rsidR="001C3BA2" w:rsidRPr="00C33F35" w14:paraId="6180CB18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3C9E9F20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53" w:type="dxa"/>
            <w:gridSpan w:val="9"/>
            <w:shd w:val="clear" w:color="auto" w:fill="auto"/>
            <w:noWrap/>
            <w:vAlign w:val="bottom"/>
          </w:tcPr>
          <w:p w14:paraId="2C4B5822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6E551268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FC4125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53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7C5BF1B8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04259586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015A5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21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E3B2A25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HH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ECC80B2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HR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71E96E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R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B1506B6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AF6795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R or RR</w:t>
            </w:r>
          </w:p>
        </w:tc>
      </w:tr>
      <w:tr w:rsidR="001C3BA2" w:rsidRPr="00C33F35" w14:paraId="15BB923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5F9B7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9B8A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71C8F1D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B463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EB0B85E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DBD93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A7E788E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10E3DCB8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973F5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66EF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4A49313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5CA7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95C3D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5.2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7D873CA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2.9,87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2E2D2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3.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2E8624D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1.8,15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3FAAA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83FB5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6,1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4D93D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792C8BA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3CF6272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7,17.1)</w:t>
            </w:r>
          </w:p>
        </w:tc>
      </w:tr>
      <w:tr w:rsidR="001C3BA2" w:rsidRPr="00C33F35" w14:paraId="023105F5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F2560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FDB7A8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1F9409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05B6AC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BE349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F43B4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5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892188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2.8,8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C322A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3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14F19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1.8,16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857CE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14BF1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1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4F2EEA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6B9863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5E728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5,17.2)</w:t>
            </w:r>
          </w:p>
        </w:tc>
      </w:tr>
      <w:tr w:rsidR="001C3BA2" w:rsidRPr="00C33F35" w14:paraId="565EAD4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E1BF25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2CC73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4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DE3CAD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7.4,89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E8B07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2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7C6597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.4,17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644F4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42AC9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2,10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6E2F29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B827D3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80AEE2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8,22.6)</w:t>
            </w:r>
          </w:p>
        </w:tc>
      </w:tr>
      <w:tr w:rsidR="001C3BA2" w:rsidRPr="00C33F35" w14:paraId="3887101F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2A3A50" w14:textId="77777777" w:rsidR="001C3BA2" w:rsidRPr="00D24217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40BC76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2EDD16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2205625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082357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4A565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5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4DF63A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1.2,88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FFF1C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3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DEAA0B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0.6,1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24E61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B9B2CF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2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B18ACD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CAB74E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8B139D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.6,18.8)</w:t>
            </w:r>
          </w:p>
        </w:tc>
      </w:tr>
      <w:tr w:rsidR="001C3BA2" w:rsidRPr="00C33F35" w14:paraId="0216203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9AB75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794C1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5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569F2D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2.3,87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96EB9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3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D7E70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1.4,16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9C5D63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B81FC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2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3A7CB5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72FBAE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D2290B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2,17.7)</w:t>
            </w:r>
          </w:p>
        </w:tc>
      </w:tr>
      <w:tr w:rsidR="001C3BA2" w:rsidRPr="00C33F35" w14:paraId="43C4A067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F654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63D399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5D692A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5874662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4A6EF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8F50D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2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01C5B6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8.7,8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EAA94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6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76DBB9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4.0,20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C3CA6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D37E2C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2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402AEB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F5DA4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3C3C54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,21.3)</w:t>
            </w:r>
          </w:p>
        </w:tc>
      </w:tr>
      <w:tr w:rsidR="001C3BA2" w:rsidRPr="00C33F35" w14:paraId="0B0C997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47F977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DE2C45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3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F94019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0.8,95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0E0DF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6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239BBC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4.4,8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BE5AA5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C4BEC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2,1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AD76C5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656C6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FD6B5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8,9.2)</w:t>
            </w:r>
          </w:p>
        </w:tc>
      </w:tr>
      <w:tr w:rsidR="001C3BA2" w:rsidRPr="00C33F35" w14:paraId="1DE7C16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D692D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16647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6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118A7A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9.9,9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9E4B8F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2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6999D6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.6,1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38239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B9B03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4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0AA2AD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39389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3BE5B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4,20.1)</w:t>
            </w:r>
          </w:p>
        </w:tc>
      </w:tr>
      <w:tr w:rsidR="001C3BA2" w:rsidRPr="00C33F35" w14:paraId="78E512B8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F3107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2DCB77B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1BCF3E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6D49A1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70C132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47B82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717D9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9.5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BEC3C1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0CADCB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82D49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236D5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126886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4CDE6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FC9B0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5)</w:t>
            </w:r>
          </w:p>
        </w:tc>
      </w:tr>
      <w:tr w:rsidR="001C3BA2" w:rsidRPr="00C33F35" w14:paraId="5EE8C3A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528147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A5BDD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A71E71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9.5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BBE18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8C704E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12FEA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C15C5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200242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A7724D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CD02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5)</w:t>
            </w:r>
          </w:p>
        </w:tc>
      </w:tr>
      <w:tr w:rsidR="001C3BA2" w:rsidRPr="00C33F35" w14:paraId="6860AE8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2A5C57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C96299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73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7C7911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68.9,7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16723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23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E2813F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0.3,27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9324A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F100E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3,5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5BCF55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D1CC66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3F425F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2.5,31.1)</w:t>
            </w:r>
          </w:p>
        </w:tc>
      </w:tr>
      <w:tr w:rsidR="001C3BA2" w:rsidRPr="00C33F35" w14:paraId="71C169D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141CF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A7810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2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0EA35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2.5,95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B9D35B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922AA1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9,29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E3EA8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7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FA9236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.5,27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6BFB82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409721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9698FE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5,47.5)</w:t>
            </w:r>
          </w:p>
        </w:tc>
      </w:tr>
      <w:tr w:rsidR="001C3BA2" w:rsidRPr="00C33F35" w14:paraId="00F0C63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405C19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E13E3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1B79F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9.7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232AA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82964A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061AE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43D6E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5984FD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F3B782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77CFC8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3)</w:t>
            </w:r>
          </w:p>
        </w:tc>
      </w:tr>
      <w:tr w:rsidR="001C3BA2" w:rsidRPr="00C33F35" w14:paraId="58A3341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FF04F5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21B5D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2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54B007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69.8,9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5EC71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6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40983F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.9,29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18922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AC43A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5,4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CAB405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0CF528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9E86B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.0,30.2)</w:t>
            </w:r>
          </w:p>
        </w:tc>
      </w:tr>
      <w:tr w:rsidR="001C3BA2" w:rsidRPr="00C33F35" w14:paraId="1516F19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11FCE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20286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DBA9BE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9.9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AFBFEB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068118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75D19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F694B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3B47B9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DF6F9E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DE9C1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1)</w:t>
            </w:r>
          </w:p>
        </w:tc>
      </w:tr>
      <w:tr w:rsidR="001C3BA2" w:rsidRPr="00C33F35" w14:paraId="5E6414D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3F733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933EFC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67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88192B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8.1,75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E7050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27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2B9739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1.4,35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F94B76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5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4CF02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0,1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DA65DD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26BC29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1637B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0,41.9)</w:t>
            </w:r>
          </w:p>
        </w:tc>
      </w:tr>
      <w:tr w:rsidR="001C3BA2" w:rsidRPr="00C33F35" w14:paraId="03C4659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7F454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91AD3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5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8AE79C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0.0,97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81E79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4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A9F273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1,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B1014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8B3B3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B6B83D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ACFD2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577E62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2,10.0)</w:t>
            </w:r>
          </w:p>
        </w:tc>
      </w:tr>
      <w:tr w:rsidR="001C3BA2" w:rsidRPr="00C33F35" w14:paraId="393369C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7A376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AB892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9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EB9CC9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7.5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EA05B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4E9D6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2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D9E63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76104B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FFF110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3C77D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5CDF4C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2.5)</w:t>
            </w:r>
          </w:p>
        </w:tc>
      </w:tr>
      <w:tr w:rsidR="001C3BA2" w:rsidRPr="00C33F35" w14:paraId="0EB7943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46EC79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EB0DA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73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C784CF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7.8,84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2D4C2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27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ACFB61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15.7,42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D8920C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0BAD0A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9E35B26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22CC1C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A11FA2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7,42.2)</w:t>
            </w:r>
          </w:p>
        </w:tc>
      </w:tr>
      <w:tr w:rsidR="001C3BA2" w:rsidRPr="00C33F35" w14:paraId="3D272F4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3BE1C8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F5A693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A83904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4345E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3DD21F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56C7D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1AA53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F40A13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D74C4D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AF74F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7B2F8E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34D80D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53E3C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9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0576F2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7.2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4F842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68CCDD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2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C18FE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6B9EF0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6149BA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A4AFC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BF8827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2.8)</w:t>
            </w:r>
          </w:p>
        </w:tc>
      </w:tr>
      <w:tr w:rsidR="001C3BA2" w:rsidRPr="00C33F35" w14:paraId="207DE3B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03D40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E9815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A13789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06031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9B2233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1FE9B5F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9B7EE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B60334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9B9F4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395BA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4554EF4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96D43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57A31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79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19494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56.4,91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1E10F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2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37DFFE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.2,43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CF9D9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DD345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72DFE4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A81537E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E6CF73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2,43.6)</w:t>
            </w:r>
          </w:p>
        </w:tc>
      </w:tr>
      <w:tr w:rsidR="001C3BA2" w:rsidRPr="00C33F35" w14:paraId="29C040F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66CE2D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464C35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8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5E676C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2.3,92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5669A5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1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3CA9F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7.4,17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50595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B7F5F7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0,0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07DB5B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1B004E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B8848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4,17.7)</w:t>
            </w:r>
          </w:p>
        </w:tc>
      </w:tr>
      <w:tr w:rsidR="001C3BA2" w:rsidRPr="00C33F35" w14:paraId="4FED9AA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F8970D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B9CC0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9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0D51B0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6.2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A7AF0B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971DBD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3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0BF5B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DEB34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B8F9C2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F66EDC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ABD6C3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3.8)</w:t>
            </w:r>
          </w:p>
        </w:tc>
      </w:tr>
      <w:tr w:rsidR="001C3BA2" w:rsidRPr="00C33F35" w14:paraId="16AFB36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51D6B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A8497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87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A15FE50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3.5,9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CA3ED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2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1D9C102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9.0,16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9CE29B8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5232FF7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1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1F3F271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A8BF7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C690D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4,16.5)</w:t>
            </w:r>
          </w:p>
        </w:tc>
      </w:tr>
      <w:tr w:rsidR="001C3BA2" w:rsidRPr="00C33F35" w14:paraId="41BE83C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D81E60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1D409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92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3103A1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81.2,97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1F9AD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6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24097B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2.0,17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CB74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F42DC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(0.1,6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5E94AA44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4217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54E353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3BA19ADA" w14:textId="77777777" w:rsidR="001C3BA2" w:rsidRPr="00D24217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4,18.8)</w:t>
            </w:r>
          </w:p>
        </w:tc>
      </w:tr>
    </w:tbl>
    <w:p w14:paraId="44D20FF5" w14:textId="77777777" w:rsidR="001C3BA2" w:rsidRDefault="001C3BA2" w:rsidP="001C3BA2"/>
    <w:p w14:paraId="49BAF95A" w14:textId="77777777" w:rsidR="001C3BA2" w:rsidRDefault="001C3BA2" w:rsidP="001C3BA2">
      <w:pPr>
        <w:sectPr w:rsidR="001C3B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FCD940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d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1</w:t>
      </w:r>
      <w:r>
        <w:rPr>
          <w:sz w:val="20"/>
          <w:szCs w:val="20"/>
        </w:rPr>
        <w:t>46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4670" w:type="dxa"/>
        <w:tblInd w:w="-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636"/>
        <w:gridCol w:w="1154"/>
        <w:gridCol w:w="637"/>
        <w:gridCol w:w="1146"/>
        <w:gridCol w:w="638"/>
        <w:gridCol w:w="1146"/>
        <w:gridCol w:w="638"/>
        <w:gridCol w:w="1151"/>
        <w:gridCol w:w="638"/>
        <w:gridCol w:w="920"/>
        <w:gridCol w:w="638"/>
        <w:gridCol w:w="1151"/>
        <w:gridCol w:w="644"/>
        <w:gridCol w:w="720"/>
        <w:gridCol w:w="1080"/>
      </w:tblGrid>
      <w:tr w:rsidR="001C3BA2" w:rsidRPr="00E26E43" w14:paraId="17989263" w14:textId="77777777" w:rsidTr="0022740A">
        <w:trPr>
          <w:trHeight w:val="215"/>
        </w:trPr>
        <w:tc>
          <w:tcPr>
            <w:tcW w:w="1733" w:type="dxa"/>
            <w:shd w:val="clear" w:color="auto" w:fill="auto"/>
            <w:noWrap/>
            <w:vAlign w:val="bottom"/>
          </w:tcPr>
          <w:p w14:paraId="132720C7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937" w:type="dxa"/>
            <w:gridSpan w:val="15"/>
            <w:shd w:val="clear" w:color="auto" w:fill="auto"/>
            <w:noWrap/>
            <w:vAlign w:val="bottom"/>
          </w:tcPr>
          <w:p w14:paraId="5F21326E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ercent goats</w:t>
            </w:r>
          </w:p>
        </w:tc>
      </w:tr>
      <w:tr w:rsidR="001C3BA2" w:rsidRPr="00E26E43" w14:paraId="13E494E5" w14:textId="77777777" w:rsidTr="0022740A">
        <w:trPr>
          <w:trHeight w:val="215"/>
        </w:trPr>
        <w:tc>
          <w:tcPr>
            <w:tcW w:w="17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348D12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937" w:type="dxa"/>
            <w:gridSpan w:val="15"/>
            <w:tcBorders>
              <w:bottom w:val="nil"/>
            </w:tcBorders>
            <w:shd w:val="clear" w:color="auto" w:fill="auto"/>
            <w:noWrap/>
            <w:vAlign w:val="bottom"/>
          </w:tcPr>
          <w:p w14:paraId="2214D2B8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Genotype</w:t>
            </w:r>
          </w:p>
        </w:tc>
      </w:tr>
      <w:tr w:rsidR="001C3BA2" w:rsidRPr="00E26E43" w14:paraId="0E92F1BD" w14:textId="77777777" w:rsidTr="0022740A">
        <w:trPr>
          <w:trHeight w:val="215"/>
        </w:trPr>
        <w:tc>
          <w:tcPr>
            <w:tcW w:w="1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30C392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CBA296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NN</w:t>
            </w:r>
          </w:p>
        </w:tc>
        <w:tc>
          <w:tcPr>
            <w:tcW w:w="1783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F293992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NS</w:t>
            </w:r>
          </w:p>
        </w:tc>
        <w:tc>
          <w:tcPr>
            <w:tcW w:w="1784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B927127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ND</w:t>
            </w:r>
          </w:p>
        </w:tc>
        <w:tc>
          <w:tcPr>
            <w:tcW w:w="178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C0BBA36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558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8F389AC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789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1F58671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4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33379BD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D21596" w14:textId="77777777" w:rsidR="001C3BA2" w:rsidRPr="00E26E43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y non-NN</w:t>
            </w:r>
          </w:p>
        </w:tc>
      </w:tr>
      <w:tr w:rsidR="001C3BA2" w:rsidRPr="00E26E43" w14:paraId="6EC28FEB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095C2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reakout variable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E12D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176648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B6A6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92CF53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7119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BFAE84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ADF9D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572F6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C1A0D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45051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E1362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6E70DC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190820B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DC313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A282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sz w:val="18"/>
                <w:szCs w:val="18"/>
              </w:rPr>
              <w:t>95% CI</w:t>
            </w:r>
          </w:p>
        </w:tc>
      </w:tr>
      <w:tr w:rsidR="001C3BA2" w:rsidRPr="00E26E43" w14:paraId="58D6CD83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1815F8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0F9EA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2E45C15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2.2,71.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17C0D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3B4E9AF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9.1,25.2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9C479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73D68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3.6,10.7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3DF9F55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14:paraId="39463E5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9,5.5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56D31FE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14:paraId="7C7B712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2,2.3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26B1B52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14:paraId="0A7F389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.1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A9CA4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05C1B0BB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72A5AC7B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29.0,37.8)</w:t>
            </w:r>
          </w:p>
        </w:tc>
      </w:tr>
      <w:tr w:rsidR="001C3BA2" w:rsidRPr="00E26E43" w14:paraId="132DEE95" w14:textId="77777777" w:rsidTr="0022740A">
        <w:trPr>
          <w:trHeight w:val="215"/>
        </w:trPr>
        <w:tc>
          <w:tcPr>
            <w:tcW w:w="12870" w:type="dxa"/>
            <w:gridSpan w:val="14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970AE8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48A4AD7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865C471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C3BA2" w:rsidRPr="00E26E43" w14:paraId="652D5FE9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4268133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Doe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376EC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DA1755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1.1,70.3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1ED15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5298F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9.3,25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C29D0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0E43C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3.8,11.5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54BBC6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588A13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9,5.8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59D082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44FA0B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2,2.5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DD50AF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113271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.2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6D0349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7F43E7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95CB8E1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29.7,38.9)</w:t>
            </w:r>
          </w:p>
        </w:tc>
      </w:tr>
      <w:tr w:rsidR="001C3BA2" w:rsidRPr="00E26E43" w14:paraId="2920DADC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C55520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Buck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5F5A2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613815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7.6,83.3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55585E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CFFAC1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2.6,27.5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79C3C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5585F7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6,4.5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A533E9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694B89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.6,5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7B3AC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C8997D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91EC0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A182D0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8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C84E5C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170A50B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97859FB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16.7,32.4)</w:t>
            </w:r>
          </w:p>
        </w:tc>
      </w:tr>
      <w:tr w:rsidR="001C3BA2" w:rsidRPr="00E26E43" w14:paraId="1A5ABC9B" w14:textId="77777777" w:rsidTr="0022740A">
        <w:trPr>
          <w:trHeight w:val="215"/>
        </w:trPr>
        <w:tc>
          <w:tcPr>
            <w:tcW w:w="12870" w:type="dxa"/>
            <w:gridSpan w:val="14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78FA3E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82511EF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12DEFF1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C3BA2" w:rsidRPr="00E26E43" w14:paraId="47DDE75D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60247CC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892D8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9A3AA3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4.5,69.7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C6FA7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A82ACC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9.0,28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22BEF9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A9359C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3.8,16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1E7428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FEF900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6,7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47540B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140CD8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4,4.9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188E9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F23816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2.5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0278BD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2C2E31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1F4D00B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30.3,45.5)</w:t>
            </w:r>
          </w:p>
        </w:tc>
      </w:tr>
      <w:tr w:rsidR="001C3BA2" w:rsidRPr="00E26E43" w14:paraId="18EDB160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701C047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East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93A2BB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7AC406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5.5,74.7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30AF3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4BE1F4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7.2,25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C3BCC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2D855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2,10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961482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419C91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4,5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43ADA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B68B72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473FD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767F6F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3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A79300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6334F8A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97F04F2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25.3,34.5)</w:t>
            </w:r>
          </w:p>
        </w:tc>
      </w:tr>
      <w:tr w:rsidR="001C3BA2" w:rsidRPr="00E26E43" w14:paraId="30FC4A2F" w14:textId="77777777" w:rsidTr="0022740A">
        <w:trPr>
          <w:trHeight w:val="215"/>
        </w:trPr>
        <w:tc>
          <w:tcPr>
            <w:tcW w:w="12870" w:type="dxa"/>
            <w:gridSpan w:val="14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BA7448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90BE824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8D57BD3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C3BA2" w:rsidRPr="00E26E43" w14:paraId="41802A77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B6C2B7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358D7E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26052B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3.3,64.2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5262D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7A5BD1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1.0,29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5350E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3528C7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.3,15.6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E2E0F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ADDE8C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3.8,7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38143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86BD6A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3,3.9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C175EE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7A166D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.9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5F4120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F64D6BD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A8EC09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35.8,46.7)</w:t>
            </w:r>
          </w:p>
        </w:tc>
      </w:tr>
      <w:tr w:rsidR="001C3BA2" w:rsidRPr="00E26E43" w14:paraId="5EE59A90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CE9F27E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08AEC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624FA0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78.1,86.8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97D4A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2C6C24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1.7,20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18A21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0F4D7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01B5A1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45B32D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7,2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9BA34D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78970E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EBBFC4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CC9B41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1.0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10DB13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5457E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BE3435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13.2,21.9)</w:t>
            </w:r>
          </w:p>
        </w:tc>
      </w:tr>
      <w:tr w:rsidR="001C3BA2" w:rsidRPr="00E26E43" w14:paraId="039D16DD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96760D4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DFA68A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A8E8F8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1.8,81.2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24665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176D19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3.9,29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53CB0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A17DD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7,19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965E81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5868B2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.1,7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95699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00029C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1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14ECCE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71749B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3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3744AE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F6B29A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D2AF245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18.8,38.2)</w:t>
            </w:r>
          </w:p>
        </w:tc>
      </w:tr>
      <w:tr w:rsidR="001C3BA2" w:rsidRPr="00E26E43" w14:paraId="747D302D" w14:textId="77777777" w:rsidTr="0022740A">
        <w:trPr>
          <w:trHeight w:val="215"/>
        </w:trPr>
        <w:tc>
          <w:tcPr>
            <w:tcW w:w="12870" w:type="dxa"/>
            <w:gridSpan w:val="14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82CEF0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1499EF0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0631730" w14:textId="77777777" w:rsidR="001C3BA2" w:rsidRPr="0016366D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C3BA2" w:rsidRPr="00E26E43" w14:paraId="6F0AAFEF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1AE2C57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Alpine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E7C8A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40A116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90.6,98.5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4A7FA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20EE37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.5,9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39D50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5AE446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982517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77B673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432A86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6735CF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C18E7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6839AA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1D0418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D6E7124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0F76C83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1.5,9.4)</w:t>
            </w:r>
          </w:p>
        </w:tc>
      </w:tr>
      <w:tr w:rsidR="001C3BA2" w:rsidRPr="00E26E43" w14:paraId="41A74F55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0C5592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Angora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3B6B5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912C3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93.5,99.9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5A046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2670BA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37D12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5F8ED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6.5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AF6FD5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061870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8873AD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6E935A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BB2E1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6E30E1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F9FEF2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A7905A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859A1F7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1,6.5)</w:t>
            </w:r>
          </w:p>
        </w:tc>
      </w:tr>
      <w:tr w:rsidR="001C3BA2" w:rsidRPr="00E26E43" w14:paraId="440C76DA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A9B381C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Boer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FC467E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D3120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48.9,57.1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867CC8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11ED24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33.1,40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75C94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FB7A0A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5,3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29BFEA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585964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.4,12.5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E3D9F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02CE7F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5CBBA6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3BB132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7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ADAA42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D90021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FE6CB27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42.9,51.1)</w:t>
            </w:r>
          </w:p>
        </w:tc>
      </w:tr>
      <w:tr w:rsidR="001C3BA2" w:rsidRPr="00E26E43" w14:paraId="4EB29FF2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386150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Cashmere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FA04E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09B707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40.1,94.4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635FE1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0626E8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.0,59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383D7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9BC09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0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378AE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6D8FFC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DDA890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3C6DF4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70808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A00B8A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8B8BC2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17FE8F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D8DA9A9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5.6,59.9)</w:t>
            </w:r>
          </w:p>
        </w:tc>
      </w:tr>
      <w:tr w:rsidR="001C3BA2" w:rsidRPr="00E26E43" w14:paraId="0DFD6CBB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5AEE1CE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Fainting goats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195BF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EA4BE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83.9,99.4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B6DCA3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DF33A6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6,16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156C7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BEE2D2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B460B0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922D72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8A5B0F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781CDF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9C844D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305D57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1DAABD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CFE413F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11A034C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6,16.1)</w:t>
            </w:r>
          </w:p>
        </w:tc>
      </w:tr>
      <w:tr w:rsidR="001C3BA2" w:rsidRPr="00E26E43" w14:paraId="487ACCD3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40E79F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Kiko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B02A69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FBEA56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6.8,92.0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DD695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1F1C8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7.3,32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962C8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C3612F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2.9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81D63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D03989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E0234A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5A9882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3D962E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5B4729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2.6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69BEA1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66F22EF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09BEA5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8.0,33.2)</w:t>
            </w:r>
          </w:p>
        </w:tc>
      </w:tr>
      <w:tr w:rsidR="001C3BA2" w:rsidRPr="00E26E43" w14:paraId="2A956529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A1088BB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LaMancha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5A2BC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94D38F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49.0,77.0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28F623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1B826A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2.8,50.8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AEED5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1D4104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8230D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09794D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0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370BC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4CB7FD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DF393C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478EFC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E930E1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A8F702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BCF4BA3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23.0,51.0)</w:t>
            </w:r>
          </w:p>
        </w:tc>
      </w:tr>
      <w:tr w:rsidR="001C3BA2" w:rsidRPr="00E26E43" w14:paraId="5A54CEE9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56B188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Nigerian dwarf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8E58DD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98040D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97.9,99.8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450F2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629C0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2,2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08FBC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9B0F55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4BFD1F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DE774C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378EEE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1712B1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8F0D2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3F7D44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596819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9F6CF6F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808AAD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2,2.1)</w:t>
            </w:r>
          </w:p>
        </w:tc>
      </w:tr>
      <w:tr w:rsidR="001C3BA2" w:rsidRPr="00E26E43" w14:paraId="3B23FBF5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292A61A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Nubian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FAE4A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A23814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1.8,70.2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23C67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A81306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7.0,46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92B88B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29648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0,0.2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D03170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A96CB3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.1,5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FF0A3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437EF3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0E202C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99068C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4114D4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CE573C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4F58CB6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29.8,48.2)</w:t>
            </w:r>
          </w:p>
        </w:tc>
      </w:tr>
      <w:tr w:rsidR="001C3BA2" w:rsidRPr="00E26E43" w14:paraId="37B18FCB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E85B7AC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Oberhasli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E4413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1A78F7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92.0,99.6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37749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808CB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4,8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A3036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C54B0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DBF42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C32673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4AF7EA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B9AB14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890884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BC8D35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260E91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ADA85C0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C49D65C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4,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1C3BA2" w:rsidRPr="00E26E43" w14:paraId="045810AB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1E628B4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ygmy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B43F9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EF807D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96.6,99.9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511B8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9A80E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3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85117B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074E4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553A7C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557716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A6518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592DBC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06F19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B6EBE1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280485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E63D100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655CAF5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1,3.4)</w:t>
            </w:r>
          </w:p>
        </w:tc>
      </w:tr>
      <w:tr w:rsidR="001C3BA2" w:rsidRPr="00E26E43" w14:paraId="76F4C268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18426AB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Pygora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5CC50F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A4A6A8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89.9,99.9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E54DE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EA6BB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33FCD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76989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3C8E1A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C86773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0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999E1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952383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434C6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AD5FA4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DEF7C3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77D1E93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0ACA03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1,10.1)</w:t>
            </w:r>
          </w:p>
        </w:tc>
      </w:tr>
      <w:tr w:rsidR="001C3BA2" w:rsidRPr="00E26E43" w14:paraId="682625B2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6D31083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Saanen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A2D277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14FCAB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92.6,99.0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2070B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091436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.0,7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D45FE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70CAD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F222F0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D72539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5FCBFE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2C5C20F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56AA31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6FE812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CAD243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953E9B1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338E13F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1.0,7.4)</w:t>
            </w:r>
          </w:p>
        </w:tc>
      </w:tr>
      <w:tr w:rsidR="001C3BA2" w:rsidRPr="00E26E43" w14:paraId="2E7EACA1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810897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Sable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33440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C66D3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2.3,99.1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59475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713162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9,47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456A1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04271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65B4C7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790EE7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18E30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3BCB872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A0C885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DD7025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C80A44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E2C3E18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256FEE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0.9,47.7)</w:t>
            </w:r>
          </w:p>
        </w:tc>
      </w:tr>
      <w:tr w:rsidR="001C3BA2" w:rsidRPr="00E26E43" w14:paraId="41CBD549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B170DB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Savannah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436FA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C1E46D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1.0,69.2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8F4C7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744B5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30.8,89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C7B1C9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0516A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43BB0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16A964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148F2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1CC528E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2BE2BC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4A2950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C3B698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4B7CC4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FE2B31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30.8,89.0)</w:t>
            </w:r>
          </w:p>
        </w:tc>
      </w:tr>
      <w:tr w:rsidR="001C3BA2" w:rsidRPr="00E26E43" w14:paraId="6D38CF58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C22D3B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4E16D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DCFDB6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43.9,69.9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1FC97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080C10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6.7,18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7A31D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D6C82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5.8,38.2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2C9E2E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612841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5,7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6368A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3B3F01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9,9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90E9F9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10C1EC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2,5.4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906368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E669849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0ECF327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30.1,56.1)</w:t>
            </w:r>
          </w:p>
        </w:tc>
      </w:tr>
      <w:tr w:rsidR="001C3BA2" w:rsidRPr="00E26E43" w14:paraId="3235B938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7775B4E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Toggenburg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8F68E6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5C137A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5.9,97.2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807A1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D9040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8,44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7C2616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CDD90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C0AF25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6B002B4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0883E2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5C5E4A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3E14C7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453E100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8F9C4F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1066E1C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EBAE026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2.8,44.1)</w:t>
            </w:r>
          </w:p>
        </w:tc>
      </w:tr>
      <w:tr w:rsidR="001C3BA2" w:rsidRPr="00E26E43" w14:paraId="085552A4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20F61A6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Crossbred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22020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B3E55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5.8,68.4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72E41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CA464B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2.5,36.1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9B8F369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75ED3B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1.6,6.7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EC1141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0A5ED04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2.3,10.0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7269936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5747CAA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1.4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783731F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bottom"/>
          </w:tcPr>
          <w:p w14:paraId="78852992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0.8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798B9A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9172000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335BCA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31.6,44.2)</w:t>
            </w:r>
          </w:p>
        </w:tc>
      </w:tr>
      <w:tr w:rsidR="001C3BA2" w:rsidRPr="00E26E43" w14:paraId="2248B773" w14:textId="77777777" w:rsidTr="0022740A">
        <w:trPr>
          <w:trHeight w:val="215"/>
        </w:trPr>
        <w:tc>
          <w:tcPr>
            <w:tcW w:w="173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50139A" w14:textId="77777777" w:rsidR="001C3BA2" w:rsidRPr="00E26E43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CD35D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15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2155727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75.2,94.4)</w:t>
            </w:r>
          </w:p>
        </w:tc>
        <w:tc>
          <w:tcPr>
            <w:tcW w:w="6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D27C5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EAB77AC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5.1,24.3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B00C8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4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9B43A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0.1,4.6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vAlign w:val="bottom"/>
          </w:tcPr>
          <w:p w14:paraId="3F83D80E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400479C3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vAlign w:val="bottom"/>
          </w:tcPr>
          <w:p w14:paraId="06BFFE2B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0E86604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3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vAlign w:val="bottom"/>
          </w:tcPr>
          <w:p w14:paraId="54298260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bottom"/>
          </w:tcPr>
          <w:p w14:paraId="577B883F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6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3926BDE4" w14:textId="77777777" w:rsidR="001C3BA2" w:rsidRPr="00E26E43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6E43">
              <w:rPr>
                <w:rFonts w:eastAsia="Times New Roman" w:cstheme="minorHAns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4FA7FA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8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0EBD49E" w14:textId="77777777" w:rsidR="001C3BA2" w:rsidRPr="0016366D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6366D">
              <w:rPr>
                <w:rFonts w:ascii="Calibri" w:hAnsi="Calibri" w:cs="Calibri"/>
                <w:color w:val="000000"/>
                <w:sz w:val="18"/>
                <w:szCs w:val="18"/>
              </w:rPr>
              <w:t>(5.6,24.8)</w:t>
            </w:r>
          </w:p>
        </w:tc>
      </w:tr>
    </w:tbl>
    <w:p w14:paraId="5AB2689A" w14:textId="77777777" w:rsidR="001C3BA2" w:rsidRDefault="001C3BA2" w:rsidP="001C3BA2"/>
    <w:p w14:paraId="0963D422" w14:textId="77777777" w:rsidR="001C3BA2" w:rsidRDefault="001C3BA2" w:rsidP="001C3BA2">
      <w:pPr>
        <w:sectPr w:rsidR="001C3BA2" w:rsidSect="00397B4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CDDD50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e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1</w:t>
      </w:r>
      <w:r>
        <w:rPr>
          <w:sz w:val="20"/>
          <w:szCs w:val="20"/>
        </w:rPr>
        <w:t>54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0620" w:type="dxa"/>
        <w:tblInd w:w="-6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01"/>
        <w:gridCol w:w="720"/>
        <w:gridCol w:w="1290"/>
        <w:gridCol w:w="720"/>
        <w:gridCol w:w="1290"/>
        <w:gridCol w:w="720"/>
        <w:gridCol w:w="720"/>
        <w:gridCol w:w="1182"/>
      </w:tblGrid>
      <w:tr w:rsidR="001C3BA2" w:rsidRPr="00C33F35" w14:paraId="5AF44F3D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55B03268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663" w:type="dxa"/>
            <w:gridSpan w:val="9"/>
            <w:shd w:val="clear" w:color="auto" w:fill="auto"/>
            <w:noWrap/>
            <w:vAlign w:val="bottom"/>
          </w:tcPr>
          <w:p w14:paraId="638AB2A5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3983AFC0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90B531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663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6F84176D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2D95F01B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A3C09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21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9DDCC3C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R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F0DEA7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H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F9AAA18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HH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</w:tcBorders>
          </w:tcPr>
          <w:p w14:paraId="1B7C5D9F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902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</w:tcBorders>
          </w:tcPr>
          <w:p w14:paraId="0D205CD4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H or HH</w:t>
            </w:r>
          </w:p>
        </w:tc>
      </w:tr>
      <w:tr w:rsidR="001C3BA2" w:rsidRPr="00C33F35" w14:paraId="70A4FCA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91366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A16DA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FABB17E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4F1D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67E680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97A6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B88D107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0AC7C1B4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5EC6CC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D409F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5B997E4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DC4A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ECF0E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</w:t>
            </w:r>
            <w:r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07E2083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3,99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62C27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38CBDCF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6,1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E912B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7F397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CD4FF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4180C1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037C88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,1.7)</w:t>
            </w:r>
          </w:p>
        </w:tc>
      </w:tr>
      <w:tr w:rsidR="001C3BA2" w:rsidRPr="00C33F35" w14:paraId="7F585ACF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8D9C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5CC8F2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639C543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585C6EB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BA0AF4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724A2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192CB7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3,99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95BC7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66C590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6,1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5A0510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51AAE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216113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39F7F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8DC595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,1.7)</w:t>
            </w:r>
          </w:p>
        </w:tc>
      </w:tr>
      <w:tr w:rsidR="001C3BA2" w:rsidRPr="00C33F35" w14:paraId="599AA0B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D0F617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21A813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DDC38B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6.3,99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7838C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327A7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5,3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5963B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52DCE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0F0CAE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0A4E2F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A4493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3.7)</w:t>
            </w:r>
          </w:p>
        </w:tc>
      </w:tr>
      <w:tr w:rsidR="001C3BA2" w:rsidRPr="00C33F35" w14:paraId="199C3F32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59555" w14:textId="77777777" w:rsidR="001C3BA2" w:rsidRPr="00F77C56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30E9E7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2E22B1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236C48B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3114D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FA48D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7CA13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9,99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53B3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16AA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C9F49B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DB4C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911556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906717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3ABCD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,1.1)</w:t>
            </w:r>
          </w:p>
        </w:tc>
      </w:tr>
      <w:tr w:rsidR="001C3BA2" w:rsidRPr="00C33F35" w14:paraId="21FB8C4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2DA96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C8E55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C12AC9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4,99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3741E5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8BC77E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8,2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15178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D93D85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BDF5E3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32E514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2F1D1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,2.6)</w:t>
            </w:r>
          </w:p>
        </w:tc>
      </w:tr>
      <w:tr w:rsidR="001C3BA2" w:rsidRPr="00C33F35" w14:paraId="43C5F430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13F2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421BB2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5D1683A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2BA2EE2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C35B0B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C8A60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695728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7,99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5813D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3FDF4B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7,2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A334D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2E832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36A5CC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76814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498C9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,2.3)</w:t>
            </w:r>
          </w:p>
        </w:tc>
      </w:tr>
      <w:tr w:rsidR="001C3BA2" w:rsidRPr="00C33F35" w14:paraId="2B8F406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497D0B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30032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FF5F23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5,99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95A1C5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0FE392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3E4720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DF83C7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73519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2A614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E38C6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,1.5)</w:t>
            </w:r>
          </w:p>
        </w:tc>
      </w:tr>
      <w:tr w:rsidR="001C3BA2" w:rsidRPr="00C33F35" w14:paraId="04121DD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1A6DDE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99CA88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9F9742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1,9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E97F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5BA92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2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94D36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57E3E3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72618E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971E7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791B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,2.9)</w:t>
            </w:r>
          </w:p>
        </w:tc>
      </w:tr>
      <w:tr w:rsidR="001C3BA2" w:rsidRPr="00C33F35" w14:paraId="6454BE4A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FE06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6A20AFB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3014F8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5148719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2150B5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607C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C8E11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5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3CB9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1A1B37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6E5F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C5F17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704BE5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C077CB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485DE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5)</w:t>
            </w:r>
          </w:p>
        </w:tc>
      </w:tr>
      <w:tr w:rsidR="001C3BA2" w:rsidRPr="00C33F35" w14:paraId="3F79FD0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39962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412A4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5FFF22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F8E4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55D67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B53B2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F0F6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B337CE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14C472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65329D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2A2FA2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5ED6F3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D0006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6AD039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7,9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67019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57C81C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1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8B622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41F2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6F83B6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0C8F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8F6799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,1.3)</w:t>
            </w:r>
          </w:p>
        </w:tc>
      </w:tr>
      <w:tr w:rsidR="001C3BA2" w:rsidRPr="00C33F35" w14:paraId="28E86D8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62BC6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E26AE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2CBFB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C3C37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42EB3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A264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E6F0F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4B7247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00042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8AB910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148B11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7BD8FC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E42B68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0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061AA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4.1,93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DE10AD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6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D6A2B6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6.3,37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D0F0E7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5A9D59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6,15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F74328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7C3977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595DCE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6,45.9)</w:t>
            </w:r>
          </w:p>
        </w:tc>
      </w:tr>
      <w:tr w:rsidR="001C3BA2" w:rsidRPr="00C33F35" w14:paraId="468F399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BE55A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CE9F9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100FB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6.1,99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37E2C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102E8F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4,3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AF55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7B2A5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C13D3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AD452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543D6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,3.9)</w:t>
            </w:r>
          </w:p>
        </w:tc>
      </w:tr>
      <w:tr w:rsidR="001C3BA2" w:rsidRPr="00C33F35" w14:paraId="3047E67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A1E74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32147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948D1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9A3CAD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BAA0E9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FED1B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BC0DE1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1149BB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EA70F2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9FD2A2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4BD045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1619FE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4022A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7D5F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7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D0B86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23F10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859704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34AAB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186B3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79F5C1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9C5D8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3)</w:t>
            </w:r>
          </w:p>
        </w:tc>
      </w:tr>
      <w:tr w:rsidR="001C3BA2" w:rsidRPr="00C33F35" w14:paraId="74511E2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25B966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A6CF3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068D90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7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5B0D8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D21E28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1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FC5EF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7D4D2B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AA5C42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61D8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8AF9E1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1.3)</w:t>
            </w:r>
          </w:p>
        </w:tc>
      </w:tr>
      <w:tr w:rsidR="001C3BA2" w:rsidRPr="00C33F35" w14:paraId="6E1EB16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6FF1F7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4676CA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C01AA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CA9C2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9D491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E864F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075448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DD198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CE3847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5D01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827188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A88253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0796F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236D36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59CCB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C0EA93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97FB4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34B9B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692625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8D4986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EE667B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D9CFA94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E4BC8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82227F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164182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FF7FC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FD71A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2AAC3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21E949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A3795C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1792E2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0EBB5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50AA2EC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45FEF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544BF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7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EF3EA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3.2,99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689BF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E345F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0,6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47169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3A4E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BEE3EA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E581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AF85B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,6.8)</w:t>
            </w:r>
          </w:p>
        </w:tc>
      </w:tr>
      <w:tr w:rsidR="001C3BA2" w:rsidRPr="00C33F35" w14:paraId="46A5C79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BD0511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C3DB4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1C069F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DAF13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08A55B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06E8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0AD33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456183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EB95A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9D9E1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55ADD1D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E73D5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29A0C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20AC30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1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E87BE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EE5DB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31B14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E9AD4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FAA113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A62D48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C7F2B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1.9)</w:t>
            </w:r>
          </w:p>
        </w:tc>
      </w:tr>
      <w:tr w:rsidR="001C3BA2" w:rsidRPr="00C33F35" w14:paraId="50EA55E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57F1E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0E8321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D669E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4.6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A9C30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DAC6E1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5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07396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F31D2E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573A68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C86A0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3975D7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5.4)</w:t>
            </w:r>
          </w:p>
        </w:tc>
      </w:tr>
      <w:tr w:rsidR="001C3BA2" w:rsidRPr="00C33F35" w14:paraId="34E3306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8EF7D4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A5E3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50C4C5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D99EF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EB533A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8AEB5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473AE3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4EE671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8F6B12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AF71B6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462AE30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C4040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DA837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5F3262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6.4,98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0C8F6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8E609F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1,3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19B8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C50A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F1FC0D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0358DF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194D7E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,3.6)</w:t>
            </w:r>
          </w:p>
        </w:tc>
      </w:tr>
      <w:tr w:rsidR="001C3BA2" w:rsidRPr="00C33F35" w14:paraId="5A8548E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553D6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213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7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941CA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0.2,99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685E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B7CC3E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5,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4DAA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4E8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038FDF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6D3FF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8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73B570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9.8)</w:t>
            </w:r>
          </w:p>
        </w:tc>
      </w:tr>
    </w:tbl>
    <w:p w14:paraId="464BB990" w14:textId="77777777" w:rsidR="001C3BA2" w:rsidRDefault="001C3BA2" w:rsidP="001C3BA2"/>
    <w:p w14:paraId="621AA0C1" w14:textId="77777777" w:rsidR="001C3BA2" w:rsidRDefault="001C3BA2" w:rsidP="001C3BA2">
      <w:r>
        <w:br w:type="page"/>
      </w:r>
    </w:p>
    <w:p w14:paraId="3295E4FB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f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</w:t>
      </w:r>
      <w:r>
        <w:rPr>
          <w:sz w:val="20"/>
          <w:szCs w:val="20"/>
        </w:rPr>
        <w:t>211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0703" w:type="dxa"/>
        <w:tblInd w:w="-5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01"/>
        <w:gridCol w:w="720"/>
        <w:gridCol w:w="1290"/>
        <w:gridCol w:w="720"/>
        <w:gridCol w:w="1290"/>
        <w:gridCol w:w="720"/>
        <w:gridCol w:w="720"/>
        <w:gridCol w:w="1265"/>
      </w:tblGrid>
      <w:tr w:rsidR="001C3BA2" w:rsidRPr="00C33F35" w14:paraId="3BFD46BB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3B7E34FF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46" w:type="dxa"/>
            <w:gridSpan w:val="9"/>
            <w:shd w:val="clear" w:color="auto" w:fill="auto"/>
            <w:noWrap/>
            <w:vAlign w:val="bottom"/>
          </w:tcPr>
          <w:p w14:paraId="73C3DCDF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7D49651A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8F472D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46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59AA81FB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25A4742E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89E5F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21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CA042CE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R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B2FBDB1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RQ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18CF582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QQ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7B35DA2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1BEECA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Q or QQ</w:t>
            </w:r>
          </w:p>
        </w:tc>
      </w:tr>
      <w:tr w:rsidR="001C3BA2" w:rsidRPr="00C33F35" w14:paraId="5F430AE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9D66A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361D8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27D844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90F8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1E4B509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1E6B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9FC1EFF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83DD88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A7ABBA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3B066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1E03808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051AB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DE316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4.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0718FC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2.3,96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96DA2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.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0A3CA80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.5,7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06A01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381E6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1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F3D21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00CF0FA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2297361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8,7.7)</w:t>
            </w:r>
          </w:p>
        </w:tc>
      </w:tr>
      <w:tr w:rsidR="001C3BA2" w:rsidRPr="00C33F35" w14:paraId="06C954D0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6599E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5FCE54F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99DD38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089DB74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4C776D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26262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4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992E5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2.0,96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6870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8A01D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.7,7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879CF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9DABB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DD23C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73D89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84921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9,8.0)</w:t>
            </w:r>
          </w:p>
        </w:tc>
      </w:tr>
      <w:tr w:rsidR="001C3BA2" w:rsidRPr="00C33F35" w14:paraId="376DEF3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8BDE1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D3783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6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8B78C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9.9,98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4913A2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270137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8,2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0A8031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88B66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1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6DC41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ACFE4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487C3C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,10.1)</w:t>
            </w:r>
          </w:p>
        </w:tc>
      </w:tr>
      <w:tr w:rsidR="001C3BA2" w:rsidRPr="00C33F35" w14:paraId="6153590E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7F4051" w14:textId="77777777" w:rsidR="001C3BA2" w:rsidRPr="00F77C56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FD3186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05BEB0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AAE012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58C6A2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6D1D4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7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C0EE2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5.5,99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7D62E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34800B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9,3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518E8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FD4D3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2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2B006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F0E3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4D89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,4.5)</w:t>
            </w:r>
          </w:p>
        </w:tc>
      </w:tr>
      <w:tr w:rsidR="001C3BA2" w:rsidRPr="00C33F35" w14:paraId="44DDCA6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6E2AC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D6BDB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1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DC9E07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8.3,94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B5CD0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D86CF8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.3,11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D3FCA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907CB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1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40C6CF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BBD115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4E960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5,11.7)</w:t>
            </w:r>
          </w:p>
        </w:tc>
      </w:tr>
      <w:tr w:rsidR="001C3BA2" w:rsidRPr="00C33F35" w14:paraId="0C66D96C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ABF0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06FB28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81FF0D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24E0D64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AFC6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71F86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5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9538A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1.7,97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F3EB8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9F238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7,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02401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56F8A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38EF5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68D09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61669A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,8.3)</w:t>
            </w:r>
          </w:p>
        </w:tc>
      </w:tr>
      <w:tr w:rsidR="001C3BA2" w:rsidRPr="00C33F35" w14:paraId="3C003EA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88759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143D5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2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981BC0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0.2,94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17EE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E12677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.9,9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17340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34433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1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C0472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AFFF8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7EAF68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4,9.8)</w:t>
            </w:r>
          </w:p>
        </w:tc>
      </w:tr>
      <w:tr w:rsidR="001C3BA2" w:rsidRPr="00C33F35" w14:paraId="42C76DE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07093E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E74C8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5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96FACB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7.4,98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40A7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7541E7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8,12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20B4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BF88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4E60B7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52E5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419A4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8,12.6)</w:t>
            </w:r>
          </w:p>
        </w:tc>
      </w:tr>
      <w:tr w:rsidR="001C3BA2" w:rsidRPr="00C33F35" w14:paraId="3225AA8E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F287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6150C50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2A4AA4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371DE86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A0CE31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721EC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9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413EEE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3.1,93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BC093E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5F7783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6.2,14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CB815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2EAD2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4,4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4B52E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5C77CF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112BE5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0,16.9)</w:t>
            </w:r>
          </w:p>
        </w:tc>
      </w:tr>
      <w:tr w:rsidR="001C3BA2" w:rsidRPr="00C33F35" w14:paraId="4859DC7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16A73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F09B4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82FC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2AA7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3672E2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62C21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BC0AF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BFCE10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51675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F73FD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090AC1D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6BE9F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8FBAB0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7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9DD26E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5.3,99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2938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C6805F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7,3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DB8F12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B082FB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1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41B9BC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341D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46BDD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,4.7)</w:t>
            </w:r>
          </w:p>
        </w:tc>
      </w:tr>
      <w:tr w:rsidR="001C3BA2" w:rsidRPr="00C33F35" w14:paraId="6E73FC0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BB115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955E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05DB02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0.5,99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3B561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0631B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4,9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1F37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98781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9449F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8B3E0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A5608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,9.5)</w:t>
            </w:r>
          </w:p>
        </w:tc>
      </w:tr>
      <w:tr w:rsidR="001C3BA2" w:rsidRPr="00C33F35" w14:paraId="38E7F15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99214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79DFD8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313029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7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568A9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21047E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2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5A379D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85431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26CC59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1E4A1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1B145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2.3)</w:t>
            </w:r>
          </w:p>
        </w:tc>
      </w:tr>
      <w:tr w:rsidR="001C3BA2" w:rsidRPr="00C33F35" w14:paraId="50256FA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522AF7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B20A5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5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F42DE6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0.5,93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5BF85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4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A537F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6.4,29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3F92D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F1E5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7F5A91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64982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C2E880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5,29.5)</w:t>
            </w:r>
          </w:p>
        </w:tc>
      </w:tr>
      <w:tr w:rsidR="001C3BA2" w:rsidRPr="00C33F35" w14:paraId="1532817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7391DE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3DF92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0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58BD76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1.7,95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D492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6113F6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.3,18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EBB41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C0D3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084D29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8F96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9866DE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3,18.3)</w:t>
            </w:r>
          </w:p>
        </w:tc>
      </w:tr>
      <w:tr w:rsidR="001C3BA2" w:rsidRPr="00C33F35" w14:paraId="0D63AD2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D9D977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C84C8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2DB06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0,99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D4A6C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C0EC77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07937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3B06D7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264E5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3B97D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DFDD1B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,2.0)</w:t>
            </w:r>
          </w:p>
        </w:tc>
      </w:tr>
      <w:tr w:rsidR="001C3BA2" w:rsidRPr="00C33F35" w14:paraId="71EF8B1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F6904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08D45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EC71F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1,10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81B70D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FC47D2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1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002694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8EC6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B587B3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C7AB68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AB94DE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1.9)</w:t>
            </w:r>
          </w:p>
        </w:tc>
      </w:tr>
      <w:tr w:rsidR="001C3BA2" w:rsidRPr="00C33F35" w14:paraId="1526A1F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B7ACD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6EE35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1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B153B2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8.5,9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8B353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8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F86388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.0,61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B347F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17714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661852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63E63F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8DCE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1,61.5)</w:t>
            </w:r>
          </w:p>
        </w:tc>
      </w:tr>
      <w:tr w:rsidR="001C3BA2" w:rsidRPr="00C33F35" w14:paraId="070DFDC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620410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E6B47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AEDF1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B137B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0B44B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BA2D5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6AC81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F8BC21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A2107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75DDDA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55E8014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CDA38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206F2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F86299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F5DC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10242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4895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98A68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7384F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5544C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3CC1E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0D38CC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84ECE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8084E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1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B7658F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4.6,95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40FD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45952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.9,15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770E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08157F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D18CDB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B97B7C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672E54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1,15.4)</w:t>
            </w:r>
          </w:p>
        </w:tc>
      </w:tr>
      <w:tr w:rsidR="001C3BA2" w:rsidRPr="00C33F35" w14:paraId="74D8244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ECD2F1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093B1E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0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D1C1E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.1,82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ABC37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8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1B456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6.6,90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E61E06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EBFA6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10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6F354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07678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1C543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8.0,90.9)</w:t>
            </w:r>
          </w:p>
        </w:tc>
      </w:tr>
      <w:tr w:rsidR="001C3BA2" w:rsidRPr="00C33F35" w14:paraId="256A4A0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2F40D7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7B529B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C0EB7C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BAE67F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D7AB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D190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9D138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702517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FD44D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478FF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FCE166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A5AAF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9D35E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2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128B2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4.4,96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4F410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7F4A1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.3,15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4A414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9B804D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39F36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F1164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4F0AA9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3,15.6)</w:t>
            </w:r>
          </w:p>
        </w:tc>
      </w:tr>
      <w:tr w:rsidR="001C3BA2" w:rsidRPr="00C33F35" w14:paraId="5AC2432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3F928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E4A4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B96E8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6.4,99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5B40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2BF5BE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3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235D67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72088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FBEB0D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193C52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CFE81B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3.6)</w:t>
            </w:r>
          </w:p>
        </w:tc>
      </w:tr>
      <w:tr w:rsidR="001C3BA2" w:rsidRPr="00C33F35" w14:paraId="3F9F3F1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96556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5739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1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8419D8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4.0,95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45029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A81E7E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.7,14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AB2CF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E9C1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5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3A1B8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E204C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299E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3,16.0)</w:t>
            </w:r>
          </w:p>
        </w:tc>
      </w:tr>
      <w:tr w:rsidR="001C3BA2" w:rsidRPr="00C33F35" w14:paraId="02AD85A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442E1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844C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5.9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F6350C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5.6,96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E848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3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DCF55F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8,44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272B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701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3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162D58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B4EBA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265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0BC0E8B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3,44.4)</w:t>
            </w:r>
          </w:p>
        </w:tc>
      </w:tr>
    </w:tbl>
    <w:p w14:paraId="55ED668E" w14:textId="77777777" w:rsidR="001C3BA2" w:rsidRDefault="001C3BA2" w:rsidP="001C3BA2"/>
    <w:p w14:paraId="0F843E57" w14:textId="77777777" w:rsidR="001C3BA2" w:rsidRDefault="001C3BA2" w:rsidP="001C3BA2">
      <w:r>
        <w:br w:type="page"/>
      </w:r>
    </w:p>
    <w:p w14:paraId="5F585789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g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</w:t>
      </w:r>
      <w:r>
        <w:rPr>
          <w:sz w:val="20"/>
          <w:szCs w:val="20"/>
        </w:rPr>
        <w:t>222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0710" w:type="dxa"/>
        <w:tblInd w:w="-6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73"/>
        <w:gridCol w:w="648"/>
        <w:gridCol w:w="1290"/>
        <w:gridCol w:w="720"/>
        <w:gridCol w:w="1290"/>
        <w:gridCol w:w="720"/>
        <w:gridCol w:w="720"/>
        <w:gridCol w:w="1272"/>
      </w:tblGrid>
      <w:tr w:rsidR="001C3BA2" w:rsidRPr="00C33F35" w14:paraId="71FF7A5D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5B230AFE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53" w:type="dxa"/>
            <w:gridSpan w:val="9"/>
            <w:shd w:val="clear" w:color="auto" w:fill="auto"/>
            <w:noWrap/>
            <w:vAlign w:val="bottom"/>
          </w:tcPr>
          <w:p w14:paraId="6A69A583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08FC8F8B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063193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53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15A8D4E8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5C0745C2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B7101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93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3CB2555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QQ</w:t>
            </w:r>
          </w:p>
        </w:tc>
        <w:tc>
          <w:tcPr>
            <w:tcW w:w="1938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363EBEB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QK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B5E7F7E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KK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234DFEE9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38E71F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QK or KK</w:t>
            </w:r>
          </w:p>
        </w:tc>
      </w:tr>
      <w:tr w:rsidR="001C3BA2" w:rsidRPr="00C33F35" w14:paraId="15B15E3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C17D8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B875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C83241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B5A66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497B3B4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5C027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539881D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0B27824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BC903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47175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2DD1931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7124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04380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4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53E569E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8,99.7)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1BF60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02BAE6E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38FCC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45C4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96C0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655CC85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337F183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,1.2)</w:t>
            </w:r>
          </w:p>
        </w:tc>
      </w:tr>
      <w:tr w:rsidR="001C3BA2" w:rsidRPr="00C33F35" w14:paraId="17FBDAC0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046BF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0ADB1D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128BCB1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78B008E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403A89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6806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4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0C5553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7,99.7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D63ECA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D79FD2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BF0EBF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999B8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3EF7B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54EB8B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8113F2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,1.3)</w:t>
            </w:r>
          </w:p>
        </w:tc>
      </w:tr>
      <w:tr w:rsidR="001C3BA2" w:rsidRPr="00C33F35" w14:paraId="0ABF836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51F13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A085E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73DD9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3,99.7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ACC8F5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4A2A4E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2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9C747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2D484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B39E0F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6777D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03682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,2.7)</w:t>
            </w:r>
          </w:p>
        </w:tc>
      </w:tr>
      <w:tr w:rsidR="001C3BA2" w:rsidRPr="00C33F35" w14:paraId="1E8CA133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FC03B" w14:textId="77777777" w:rsidR="001C3BA2" w:rsidRPr="00F77C56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D1E86C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725572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792831E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10DFF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6C062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934EBB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6,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42EA3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206F6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F5E0B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E33BE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97D94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ADA0A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CFA4B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4)</w:t>
            </w:r>
          </w:p>
        </w:tc>
      </w:tr>
      <w:tr w:rsidR="001C3BA2" w:rsidRPr="00C33F35" w14:paraId="6AD7FF6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610203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B0FD5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7F44CF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9,99.5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38C54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6F59ED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5,2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7DC959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62E39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0C22B1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3FBE84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0A93E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2.1)</w:t>
            </w:r>
          </w:p>
        </w:tc>
      </w:tr>
      <w:tr w:rsidR="001C3BA2" w:rsidRPr="00C33F35" w14:paraId="15CA3669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DABA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95FB82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2827B15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E82EE1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99626A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055733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4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932C93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2,99.8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5D5B6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48963C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2,1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5C49FF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33940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666F8C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624DE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1532A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,1.8)</w:t>
            </w:r>
          </w:p>
        </w:tc>
      </w:tr>
      <w:tr w:rsidR="001C3BA2" w:rsidRPr="00C33F35" w14:paraId="35D1E5B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FF5406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EB370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8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4DE800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7.5,99.5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E1AC0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A91B0E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5,2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3C93B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FCA33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F0F0C0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F4CB9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71E7A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,2.5)</w:t>
            </w:r>
          </w:p>
        </w:tc>
      </w:tr>
      <w:tr w:rsidR="001C3BA2" w:rsidRPr="00C33F35" w14:paraId="172CEDD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6564D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DB102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08A0C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0, 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0C09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9D4160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1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5D4DA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77D97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6DEFBC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6EE9A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105662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1.0)</w:t>
            </w:r>
          </w:p>
        </w:tc>
      </w:tr>
      <w:tr w:rsidR="001C3BA2" w:rsidRPr="00C33F35" w14:paraId="16E0BC29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E0F4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D8BED8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7C2447B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02706BD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69F21A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DBA6D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6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29C5A6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7,99.9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44E22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4A4EFF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1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696FC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5AD6F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CF545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86E96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97FA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1.3)</w:t>
            </w:r>
          </w:p>
        </w:tc>
      </w:tr>
      <w:tr w:rsidR="001C3BA2" w:rsidRPr="00C33F35" w14:paraId="350925E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E6E5D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0B1EF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AF3E9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004F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FEDB09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9C05B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932E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17228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3760FC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46FA9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BD2DCB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00436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274F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32806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6,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9D6CB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F61579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69257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0CF7DF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31FE22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9344E0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A17A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4)</w:t>
            </w:r>
          </w:p>
        </w:tc>
      </w:tr>
      <w:tr w:rsidR="001C3BA2" w:rsidRPr="00C33F35" w14:paraId="3A701AD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6B577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064B9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48F9D6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964A5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4ADCD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AC044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2D316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4CCD77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72E0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0C003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F1F803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C359A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52BBB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EF9803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4B8215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6E491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ABD59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2EF22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40BACC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EF875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27C78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31D90BC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686412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77D5A9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F0937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99C81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99E613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0457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DA4090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8FBE79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2F0DB7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D20E40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6E6F25C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EA4C6D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6C731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587AB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4,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0D669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C92B8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AA53C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85C1F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129C76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AD3B2F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8604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6)</w:t>
            </w:r>
          </w:p>
        </w:tc>
      </w:tr>
      <w:tr w:rsidR="001C3BA2" w:rsidRPr="00C33F35" w14:paraId="090144C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90A6DC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0228DF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8ACFD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7,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7EFC4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5A1AA5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61128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B3CF68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CCAFED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29FA8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204461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3)</w:t>
            </w:r>
          </w:p>
        </w:tc>
      </w:tr>
      <w:tr w:rsidR="001C3BA2" w:rsidRPr="00C33F35" w14:paraId="4470D26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B88C7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F27D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C400D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6124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EBA82E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43CA5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59667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5FA70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C1521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A784EB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119D921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7452A1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36C785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6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3508B9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1.3,96.1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408543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3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E93571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.9,68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581AF8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38A1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6860C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FA48DC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6DFC53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9,68.7)</w:t>
            </w:r>
          </w:p>
        </w:tc>
      </w:tr>
      <w:tr w:rsidR="001C3BA2" w:rsidRPr="00C33F35" w14:paraId="0803B09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4FB592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997CEE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FE8AA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BD8B75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3FE46C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EDB5F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6A28E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1B123C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3B56F2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76861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2D27188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99A70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AAB2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C7BBC1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EC5FC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242F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B37E30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0CA07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175B04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AF9727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EA8CF5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5217A5B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FE5618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DDBCB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40EEB6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7,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B695E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4539D4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C6209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DDDCC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F6AE1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2553D7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233E3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3)</w:t>
            </w:r>
          </w:p>
        </w:tc>
      </w:tr>
      <w:tr w:rsidR="001C3BA2" w:rsidRPr="00C33F35" w14:paraId="0C58AA9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03D4B7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8553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7E7CAE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6086B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C1C0E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B6B6BD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315206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C87D3B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1D239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8FB50D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–)</w:t>
            </w:r>
          </w:p>
        </w:tc>
      </w:tr>
      <w:tr w:rsidR="001C3BA2" w:rsidRPr="00C33F35" w14:paraId="4DEB8B32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95009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44F2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9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306E2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9.5,100.0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2538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F3C41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0,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2B659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A112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63E561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07A64C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78589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,0.5)</w:t>
            </w:r>
          </w:p>
        </w:tc>
      </w:tr>
      <w:tr w:rsidR="001C3BA2" w:rsidRPr="00C33F35" w14:paraId="4FA31BD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47DE0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01E46E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2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491FB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4.5,99.9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F65A9A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A2B523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1,5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AFD4E2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AB65D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46F9E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917350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A5AFCD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,5.5)</w:t>
            </w:r>
          </w:p>
        </w:tc>
      </w:tr>
      <w:tr w:rsidR="001C3BA2" w:rsidRPr="00C33F35" w14:paraId="2D907F85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F6F455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C3223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8.0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B03B5F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7.5,90.3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868FB2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2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78F8D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.7,42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1F0188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2E95EE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DEA09A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6800C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978E25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7,42.5)</w:t>
            </w:r>
          </w:p>
        </w:tc>
      </w:tr>
      <w:tr w:rsidR="001C3BA2" w:rsidRPr="00C33F35" w14:paraId="3A0CF50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B78EFA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98EA77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9.3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BA88B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8.3,99.7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F1BDF8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5BDC7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26B7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57889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F1F16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6BB186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A333F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,1.7)</w:t>
            </w:r>
          </w:p>
        </w:tc>
      </w:tr>
      <w:tr w:rsidR="001C3BA2" w:rsidRPr="00C33F35" w14:paraId="79D7A98C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E1FE74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8664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6.1</w:t>
            </w:r>
          </w:p>
        </w:tc>
        <w:tc>
          <w:tcPr>
            <w:tcW w:w="1373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C79C48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3.4,99.2)</w:t>
            </w:r>
          </w:p>
        </w:tc>
        <w:tc>
          <w:tcPr>
            <w:tcW w:w="6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57B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40E20A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8,16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694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284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34583BC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F95EB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4B25E4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,16.6)</w:t>
            </w:r>
          </w:p>
        </w:tc>
      </w:tr>
    </w:tbl>
    <w:p w14:paraId="61906574" w14:textId="77777777" w:rsidR="001C3BA2" w:rsidRDefault="001C3BA2" w:rsidP="001C3BA2"/>
    <w:p w14:paraId="7B910E3F" w14:textId="77777777" w:rsidR="001C3BA2" w:rsidRDefault="001C3BA2" w:rsidP="001C3BA2">
      <w:r>
        <w:br w:type="page"/>
      </w:r>
    </w:p>
    <w:p w14:paraId="06DC7170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h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genotype at codon </w:t>
      </w:r>
      <w:r>
        <w:rPr>
          <w:sz w:val="20"/>
          <w:szCs w:val="20"/>
        </w:rPr>
        <w:t>240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10710" w:type="dxa"/>
        <w:tblInd w:w="-6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20"/>
        <w:gridCol w:w="1301"/>
        <w:gridCol w:w="720"/>
        <w:gridCol w:w="1290"/>
        <w:gridCol w:w="720"/>
        <w:gridCol w:w="1290"/>
        <w:gridCol w:w="720"/>
        <w:gridCol w:w="720"/>
        <w:gridCol w:w="1272"/>
      </w:tblGrid>
      <w:tr w:rsidR="001C3BA2" w:rsidRPr="00C33F35" w14:paraId="5161203B" w14:textId="77777777" w:rsidTr="0022740A">
        <w:trPr>
          <w:trHeight w:val="292"/>
        </w:trPr>
        <w:tc>
          <w:tcPr>
            <w:tcW w:w="1957" w:type="dxa"/>
            <w:shd w:val="clear" w:color="auto" w:fill="auto"/>
            <w:noWrap/>
            <w:vAlign w:val="bottom"/>
          </w:tcPr>
          <w:p w14:paraId="51F8948D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53" w:type="dxa"/>
            <w:gridSpan w:val="9"/>
            <w:shd w:val="clear" w:color="auto" w:fill="auto"/>
            <w:noWrap/>
            <w:vAlign w:val="bottom"/>
          </w:tcPr>
          <w:p w14:paraId="4867CE46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</w:tr>
      <w:tr w:rsidR="001C3BA2" w:rsidRPr="00C33F35" w14:paraId="267182AB" w14:textId="77777777" w:rsidTr="0022740A">
        <w:trPr>
          <w:trHeight w:val="292"/>
        </w:trPr>
        <w:tc>
          <w:tcPr>
            <w:tcW w:w="19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1E583E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53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</w:tcPr>
          <w:p w14:paraId="252C1014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</w:tr>
      <w:tr w:rsidR="001C3BA2" w:rsidRPr="00C33F35" w14:paraId="6715AFD9" w14:textId="77777777" w:rsidTr="0022740A">
        <w:trPr>
          <w:trHeight w:val="292"/>
        </w:trPr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EA4D2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21" w:type="dxa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5F6102A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PP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BD6E91B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PS</w:t>
            </w:r>
          </w:p>
        </w:tc>
        <w:tc>
          <w:tcPr>
            <w:tcW w:w="2010" w:type="dxa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EB9A673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SS</w:t>
            </w:r>
          </w:p>
        </w:tc>
        <w:tc>
          <w:tcPr>
            <w:tcW w:w="720" w:type="dxa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23334426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CA2C64" w14:textId="77777777" w:rsidR="001C3BA2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S or SS</w:t>
            </w:r>
          </w:p>
        </w:tc>
      </w:tr>
      <w:tr w:rsidR="001C3BA2" w:rsidRPr="00C33F35" w14:paraId="6BA29AF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80886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BE92D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E6D3DC9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82B12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8C956B1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F6F3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E2B2DB4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9855B9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175372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920F8" w14:textId="77777777" w:rsidR="001C3BA2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</w:tr>
      <w:tr w:rsidR="001C3BA2" w:rsidRPr="00C33F35" w14:paraId="5A3836A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1EE90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DE13C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4.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46AA4EA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0.6,57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992D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6.7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256C80E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3.6,39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99D6C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D1D80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9,11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5A4E4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4A7AC93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6387579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2.7,49.4)</w:t>
            </w:r>
          </w:p>
        </w:tc>
      </w:tr>
      <w:tr w:rsidR="001C3BA2" w:rsidRPr="00C33F35" w14:paraId="7C8ACD5F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95E66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6B5FF8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4F18914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9F37DA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F5C1A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6120AB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4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D32D8F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0.7,57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BB44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6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52F183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3.5,40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C0E03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46700C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5,1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E96188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38CAE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0CC555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2.1,49.3)</w:t>
            </w:r>
          </w:p>
        </w:tc>
      </w:tr>
      <w:tr w:rsidR="001C3BA2" w:rsidRPr="00C33F35" w14:paraId="67724C0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28DB6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75761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0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C4097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1.3,58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F035E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6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E519B4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8.1,45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BBE555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3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DD02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5,23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CB2502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B907F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873398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1,58.7)</w:t>
            </w:r>
          </w:p>
        </w:tc>
      </w:tr>
      <w:tr w:rsidR="001C3BA2" w:rsidRPr="00C33F35" w14:paraId="21FFB24C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DA8E0B" w14:textId="77777777" w:rsidR="001C3BA2" w:rsidRPr="00F77C56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2988010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19B685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CA8656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67C06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C4D5B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6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EC8AC2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1.4,62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805F3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3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ED1395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9.3,38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B91843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8A021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1,12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17E99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0E0F8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1B7363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9,48.6)</w:t>
            </w:r>
          </w:p>
        </w:tc>
      </w:tr>
      <w:tr w:rsidR="001C3BA2" w:rsidRPr="00C33F35" w14:paraId="67CFE6B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345FC1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E53E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1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B94B79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7.6,55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53161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8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584013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5.2,42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43095E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6F3520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5,11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F9E963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1F63E6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EC507F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4.3,52.4)</w:t>
            </w:r>
          </w:p>
        </w:tc>
      </w:tr>
      <w:tr w:rsidR="001C3BA2" w:rsidRPr="00C33F35" w14:paraId="7C50757B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D4210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E02E14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0F8855C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3BCAE1C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5B7F1F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CB259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6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6DF1E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1.2,60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CE672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4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FCD1A4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0.4,39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76BAB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7E4CD2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3,11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F9E20A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056E92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13B522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9.1,48.8)</w:t>
            </w:r>
          </w:p>
        </w:tc>
      </w:tr>
      <w:tr w:rsidR="001C3BA2" w:rsidRPr="00C33F35" w14:paraId="0879459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45748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95217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0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431766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6.4,55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898DCC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5BC74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6.7,43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AF956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A82AB3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6.8,12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1EE58B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FCEE75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F8E7DB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5.0,53.6)</w:t>
            </w:r>
          </w:p>
        </w:tc>
      </w:tr>
      <w:tr w:rsidR="001C3BA2" w:rsidRPr="00C33F35" w14:paraId="1F7F08B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F6FC4F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E31A8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1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C7DAA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5.3,5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BF361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8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2DF96C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2.4,45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6A9173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EC12D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6.8,13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E9B90A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010858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82932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2.5,54.7)</w:t>
            </w:r>
          </w:p>
        </w:tc>
      </w:tr>
      <w:tr w:rsidR="001C3BA2" w:rsidRPr="00C33F35" w14:paraId="7F3095E3" w14:textId="77777777" w:rsidTr="0022740A">
        <w:trPr>
          <w:trHeight w:val="292"/>
        </w:trPr>
        <w:tc>
          <w:tcPr>
            <w:tcW w:w="8718" w:type="dxa"/>
            <w:gridSpan w:val="8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E000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67D3616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14:paraId="334BD4D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53D1869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5F3339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E0F8A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8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54D2EA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8.6,59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D043F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2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706A72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4.9,49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546DC4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9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A7D859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.9,16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C7A6D4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BF604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BDDB76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9,61.4)</w:t>
            </w:r>
          </w:p>
        </w:tc>
      </w:tr>
      <w:tr w:rsidR="001C3BA2" w:rsidRPr="00C33F35" w14:paraId="10150DB0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25341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64BF2A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9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AA9CA0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8.8,5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B7B5E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5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8CA061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5.5,46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5913A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5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5398F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.2,24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720883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164D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0B5233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.2,61.2)</w:t>
            </w:r>
          </w:p>
        </w:tc>
      </w:tr>
      <w:tr w:rsidR="001C3BA2" w:rsidRPr="00C33F35" w14:paraId="65146EE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BAD37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44F040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8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65A2F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4.1,53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CE97CB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0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462EBE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6.8,44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2019C5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D7AD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.4,13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71926D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AF5241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976292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6.8,56.0)</w:t>
            </w:r>
          </w:p>
        </w:tc>
      </w:tr>
      <w:tr w:rsidR="001C3BA2" w:rsidRPr="00C33F35" w14:paraId="0B4F56E0" w14:textId="77777777" w:rsidTr="0022740A">
        <w:trPr>
          <w:trHeight w:val="314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EEF87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9BFE78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0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2229D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4.3,87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F9A31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7F15B9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2.5,55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154050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0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F51AE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–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B9EEB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AC3A9D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57186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.5,55.7)</w:t>
            </w:r>
          </w:p>
        </w:tc>
      </w:tr>
      <w:tr w:rsidR="001C3BA2" w:rsidRPr="00C33F35" w14:paraId="2780F10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DC478B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58A8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61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53E64D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6.2,74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5B0AE6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0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6208FA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0.8,42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32A28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392C24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9,2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03318F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350D3F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E021E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6,53.8)</w:t>
            </w:r>
          </w:p>
        </w:tc>
      </w:tr>
      <w:tr w:rsidR="001C3BA2" w:rsidRPr="00C33F35" w14:paraId="258CDF03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ABAB9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E2274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3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B09B8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1.8,65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F04049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830E67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9.9,52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705C29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305E0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8,10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3887EC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74416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4FEFF1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4.8,58.2)</w:t>
            </w:r>
          </w:p>
        </w:tc>
      </w:tr>
      <w:tr w:rsidR="001C3BA2" w:rsidRPr="00C33F35" w14:paraId="75785F0B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543EC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F8ECC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68.5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29F4BC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6.7,78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42AFC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6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031AA8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7.6,38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66E2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16531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4,14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D7F7E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26496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ADAC3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1.7,43.3)</w:t>
            </w:r>
          </w:p>
        </w:tc>
      </w:tr>
      <w:tr w:rsidR="001C3BA2" w:rsidRPr="00C33F35" w14:paraId="4FFD3D5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E32D1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745D48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3.0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F7EF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4.1,61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E9C960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2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83485C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4.2,41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1FDDB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5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E112E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9.2,23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7F9FE5D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41377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4FA438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.3,55.9)</w:t>
            </w:r>
          </w:p>
        </w:tc>
      </w:tr>
      <w:tr w:rsidR="001C3BA2" w:rsidRPr="00C33F35" w14:paraId="196FD1E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1277F1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3433D3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3.4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59059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2.4,64.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DB6E0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2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BBE805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5.4,40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64E117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4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C012B9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7.2,25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43F146F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A3D7F0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43DFF1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9,57.6)</w:t>
            </w:r>
          </w:p>
        </w:tc>
      </w:tr>
      <w:tr w:rsidR="001C3BA2" w:rsidRPr="00C33F35" w14:paraId="711ED31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D4356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1189E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.1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CE3787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3,12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D9083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7.7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C00A18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.3,33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F41922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8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91DC4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60.0,89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3BB98E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EE4E5D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E51BF2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8.0,98.7)</w:t>
            </w:r>
          </w:p>
        </w:tc>
      </w:tr>
      <w:tr w:rsidR="001C3BA2" w:rsidRPr="00C33F35" w14:paraId="324894CD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694313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E3085D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7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68A41F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0.4,64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10C26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1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AFE829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0.3,53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0E4DC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1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E29E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6,37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ED63D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F0FDE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4878A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5.3,69.6)</w:t>
            </w:r>
          </w:p>
        </w:tc>
      </w:tr>
      <w:tr w:rsidR="001C3BA2" w:rsidRPr="00C33F35" w14:paraId="12CB351F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814DE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971B3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FC0DE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2,20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FAF548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60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44A9CA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3.4,75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D67A1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4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BA41ED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5.7,58.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0240722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7D681DA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46878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9.8,98.8)</w:t>
            </w:r>
          </w:p>
        </w:tc>
      </w:tr>
      <w:tr w:rsidR="001C3BA2" w:rsidRPr="00C33F35" w14:paraId="7E8D5EE7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C1944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561E2C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66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45994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4.4,76.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415057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0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580731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1.1,42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BCB00C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5EAD0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.3,7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5C4ACD8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CBB650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C204F4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6,45.6)</w:t>
            </w:r>
          </w:p>
        </w:tc>
      </w:tr>
      <w:tr w:rsidR="001C3BA2" w:rsidRPr="00C33F35" w14:paraId="0510D84A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7ED28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5E922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4.3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31AB7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7,4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2EED92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1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00E7BC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3.2,96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B039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.2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1A9D8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7,2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6BE4F18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911FE1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24D93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0.2,97.3)</w:t>
            </w:r>
          </w:p>
        </w:tc>
      </w:tr>
      <w:tr w:rsidR="001C3BA2" w:rsidRPr="00C33F35" w14:paraId="4A948E88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4636D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AB1E90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2.8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644DFF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7.4,76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B50282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2.9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D21F0F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2.8,65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A26B4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.3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9ED8B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9,17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90666B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259E339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2F31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.1,72.6)</w:t>
            </w:r>
          </w:p>
        </w:tc>
      </w:tr>
      <w:tr w:rsidR="001C3BA2" w:rsidRPr="00C33F35" w14:paraId="4BAAB1E1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2CD3F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CBAAE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64.7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A683E6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4.8,73.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C2ED12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9.8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B19C56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1.4,39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6B7590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.5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2DF8CD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.8,10.6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252A83B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0B25F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5BC80E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.5,45.2)</w:t>
            </w:r>
          </w:p>
        </w:tc>
      </w:tr>
      <w:tr w:rsidR="001C3BA2" w:rsidRPr="00C33F35" w14:paraId="2C19D649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E76DDE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12BC69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70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76EDA2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2.6,83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B3428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7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20C691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14.7,45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128AA1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0111AA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0.3,12.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3B394A2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DE4B7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025F9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1,47.4)</w:t>
            </w:r>
          </w:p>
        </w:tc>
      </w:tr>
      <w:tr w:rsidR="001C3BA2" w:rsidRPr="00C33F35" w14:paraId="4815E4FE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3E6B5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3A9952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51.2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BCB758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43.6,58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6766C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0.1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DF7B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2.7,48.0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A0ED9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8.6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4C774D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5.7,12.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vAlign w:val="bottom"/>
          </w:tcPr>
          <w:p w14:paraId="12D99A9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0D82A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E5B1A8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1.2,56.4)</w:t>
            </w:r>
          </w:p>
        </w:tc>
      </w:tr>
      <w:tr w:rsidR="001C3BA2" w:rsidRPr="00C33F35" w14:paraId="72060AA6" w14:textId="77777777" w:rsidTr="0022740A">
        <w:trPr>
          <w:trHeight w:val="292"/>
        </w:trPr>
        <w:tc>
          <w:tcPr>
            <w:tcW w:w="195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FEBB5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5D4F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46.6</w:t>
            </w:r>
          </w:p>
        </w:tc>
        <w:tc>
          <w:tcPr>
            <w:tcW w:w="1301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2A8ECB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30.7,63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D02A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35.4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DAC0EB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25.1,47.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DAD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8.0</w:t>
            </w:r>
          </w:p>
        </w:tc>
        <w:tc>
          <w:tcPr>
            <w:tcW w:w="12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EDB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(8.5,34.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bottom"/>
          </w:tcPr>
          <w:p w14:paraId="762DB7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77C56"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D4C4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</w:t>
            </w:r>
          </w:p>
        </w:tc>
        <w:tc>
          <w:tcPr>
            <w:tcW w:w="1272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477F199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6.8,69.3)</w:t>
            </w:r>
          </w:p>
        </w:tc>
      </w:tr>
    </w:tbl>
    <w:p w14:paraId="6CD37D1C" w14:textId="77777777" w:rsidR="001C3BA2" w:rsidRDefault="001C3BA2" w:rsidP="001C3BA2"/>
    <w:p w14:paraId="0873904A" w14:textId="77777777" w:rsidR="001C3BA2" w:rsidRDefault="001C3BA2" w:rsidP="001C3BA2">
      <w:r>
        <w:br w:type="page"/>
      </w:r>
    </w:p>
    <w:p w14:paraId="547316C3" w14:textId="77777777" w:rsidR="001C3BA2" w:rsidRPr="00EA5E8A" w:rsidRDefault="001C3BA2" w:rsidP="001C3BA2">
      <w:pPr>
        <w:rPr>
          <w:sz w:val="20"/>
          <w:szCs w:val="20"/>
        </w:rPr>
      </w:pPr>
      <w:r w:rsidRPr="000B6297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1.i</w:t>
      </w:r>
      <w:r w:rsidRPr="000B6297">
        <w:rPr>
          <w:b/>
          <w:bCs/>
          <w:sz w:val="20"/>
          <w:szCs w:val="20"/>
        </w:rPr>
        <w:t>.</w:t>
      </w:r>
      <w:r w:rsidRPr="00EA5E8A">
        <w:rPr>
          <w:sz w:val="20"/>
          <w:szCs w:val="20"/>
        </w:rPr>
        <w:t xml:space="preserve"> Percentage of goats by </w:t>
      </w:r>
      <w:r>
        <w:rPr>
          <w:sz w:val="20"/>
          <w:szCs w:val="20"/>
        </w:rPr>
        <w:t>presence of S146, D146, or K222 genotypes</w:t>
      </w:r>
      <w:r w:rsidRPr="00EA5E8A">
        <w:rPr>
          <w:sz w:val="20"/>
          <w:szCs w:val="20"/>
        </w:rPr>
        <w:t>, by gender, region, primary production, and bree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2"/>
        <w:gridCol w:w="964"/>
        <w:gridCol w:w="1839"/>
        <w:gridCol w:w="868"/>
        <w:gridCol w:w="1785"/>
        <w:gridCol w:w="948"/>
      </w:tblGrid>
      <w:tr w:rsidR="001C3BA2" w:rsidRPr="00C33F35" w14:paraId="3D3F7619" w14:textId="77777777" w:rsidTr="0022740A">
        <w:trPr>
          <w:trHeight w:val="292"/>
        </w:trPr>
        <w:tc>
          <w:tcPr>
            <w:tcW w:w="1452" w:type="pct"/>
            <w:shd w:val="clear" w:color="auto" w:fill="auto"/>
            <w:noWrap/>
            <w:vAlign w:val="bottom"/>
          </w:tcPr>
          <w:p w14:paraId="5E3D134D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23" w:type="pct"/>
            <w:gridSpan w:val="4"/>
            <w:shd w:val="clear" w:color="auto" w:fill="auto"/>
            <w:noWrap/>
            <w:vAlign w:val="bottom"/>
          </w:tcPr>
          <w:p w14:paraId="681A505B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ercent goats</w:t>
            </w:r>
          </w:p>
        </w:tc>
        <w:tc>
          <w:tcPr>
            <w:tcW w:w="525" w:type="pct"/>
            <w:shd w:val="clear" w:color="auto" w:fill="auto"/>
            <w:vAlign w:val="bottom"/>
          </w:tcPr>
          <w:p w14:paraId="548995AA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53CE1FC" w14:textId="77777777" w:rsidTr="0022740A">
        <w:trPr>
          <w:trHeight w:val="292"/>
        </w:trPr>
        <w:tc>
          <w:tcPr>
            <w:tcW w:w="145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6A260AB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023" w:type="pct"/>
            <w:gridSpan w:val="4"/>
            <w:tcBorders>
              <w:bottom w:val="nil"/>
            </w:tcBorders>
            <w:shd w:val="clear" w:color="auto" w:fill="auto"/>
            <w:noWrap/>
            <w:vAlign w:val="bottom"/>
          </w:tcPr>
          <w:p w14:paraId="5E6353D1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Genotype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  <w:vAlign w:val="bottom"/>
          </w:tcPr>
          <w:p w14:paraId="23934EA5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051A7EC9" w14:textId="77777777" w:rsidTr="0022740A">
        <w:trPr>
          <w:trHeight w:val="292"/>
        </w:trPr>
        <w:tc>
          <w:tcPr>
            <w:tcW w:w="1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67CC7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2DDBE46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Present</w:t>
            </w:r>
          </w:p>
        </w:tc>
        <w:tc>
          <w:tcPr>
            <w:tcW w:w="1470" w:type="pct"/>
            <w:gridSpan w:val="2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FD9777F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Absent</w:t>
            </w:r>
          </w:p>
        </w:tc>
        <w:tc>
          <w:tcPr>
            <w:tcW w:w="525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</w:tcBorders>
          </w:tcPr>
          <w:p w14:paraId="74CA0479" w14:textId="77777777" w:rsidR="001C3BA2" w:rsidRPr="00196964" w:rsidRDefault="001C3BA2" w:rsidP="002274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1C3BA2" w:rsidRPr="00C33F35" w14:paraId="1EEF25EB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7E9CFD" w14:textId="77777777" w:rsidR="001C3BA2" w:rsidRPr="00196964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 xml:space="preserve">Breakout variable 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98A0C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E11DD07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93A40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Pct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01C6185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196964">
              <w:rPr>
                <w:rFonts w:eastAsia="Times New Roman" w:cstheme="minorHAnsi"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nil"/>
            </w:tcBorders>
          </w:tcPr>
          <w:p w14:paraId="3BD614F7" w14:textId="77777777" w:rsidR="001C3BA2" w:rsidRPr="00196964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ct</w:t>
            </w:r>
          </w:p>
        </w:tc>
      </w:tr>
      <w:tr w:rsidR="001C3BA2" w:rsidRPr="00C33F35" w14:paraId="5B7729EC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E6835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96964"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40B02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05B31F3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9.6,38.3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C1404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2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</w:tcPr>
          <w:p w14:paraId="67CC69B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1.7,70.4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280178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37E7D014" w14:textId="77777777" w:rsidTr="0022740A">
        <w:trPr>
          <w:trHeight w:val="292"/>
        </w:trPr>
        <w:tc>
          <w:tcPr>
            <w:tcW w:w="4475" w:type="pct"/>
            <w:gridSpan w:val="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90218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0562BC8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18AF47E8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3264FD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oe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FD24E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2099CE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0.3,39.4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5D5CCC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3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61E776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0.6,69.7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9D7038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3AC02630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7665E6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uck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D408E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0A4D2D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7.4,33.3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39B43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6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6C34C3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6.7,82.6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50AB1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2457D8D5" w14:textId="77777777" w:rsidTr="0022740A">
        <w:trPr>
          <w:trHeight w:val="292"/>
        </w:trPr>
        <w:tc>
          <w:tcPr>
            <w:tcW w:w="4475" w:type="pct"/>
            <w:gridSpan w:val="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85C5F1" w14:textId="77777777" w:rsidR="001C3BA2" w:rsidRPr="00F77C56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Region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bottom"/>
          </w:tcPr>
          <w:p w14:paraId="3F07ABD5" w14:textId="77777777" w:rsidR="001C3BA2" w:rsidRPr="00F77C56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58AEB94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261DA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West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4D357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7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B08D1D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0.4,45.6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C68485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3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7ABA32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4.4,69.6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E9E9A1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6E29C591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7C6A9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East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11732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7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D7A77C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6.3,35.4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E51EF6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3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5906C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4.6,73.7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A66A08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3D35AB6D" w14:textId="77777777" w:rsidTr="0022740A">
        <w:trPr>
          <w:trHeight w:val="292"/>
        </w:trPr>
        <w:tc>
          <w:tcPr>
            <w:tcW w:w="4475" w:type="pct"/>
            <w:gridSpan w:val="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8D3A0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rimary production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6BF8A74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6599C656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FE58A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Meat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9ADEC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66113F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6.5,47.2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546DF5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3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AF3D25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2.8,63.5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D85DF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11FD0D16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75AC9F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Dairy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102610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350CC5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4.2,23.0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DBB0E8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8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C2A09D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77.0,85.8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73C970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028DE60E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3EBBD44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C89CF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C3B741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9.0,38.3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FE1A2F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E36E82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1.7,81.0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75000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4B7B70A2" w14:textId="77777777" w:rsidTr="0022740A">
        <w:trPr>
          <w:trHeight w:val="292"/>
        </w:trPr>
        <w:tc>
          <w:tcPr>
            <w:tcW w:w="4475" w:type="pct"/>
            <w:gridSpan w:val="5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F69D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reed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bottom"/>
          </w:tcPr>
          <w:p w14:paraId="024C7D9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C3BA2" w:rsidRPr="00C33F35" w14:paraId="2B1899A5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9CE21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lpine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299E0F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5883C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8,9.6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C4428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E39420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0.4,98.2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5A80D7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5B74319A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9CB1080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Angora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E44FC3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78D355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,6.5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43C5C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6087E6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3.5,99.9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EE6E88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737CD499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9FCC9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Boer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479A3E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0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9920BA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2.9,51.1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2D679D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0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90DC59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8.9,57.1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060FA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12838AFE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6F4DC0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ashmere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AAAE34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DDB44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.6,59.9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598B9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0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24DE9F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0.1,94.4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16749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3A9A793B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77E659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ainting goats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1CCC7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09FFC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6,16.1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A539F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7ADDB6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3.9,99.4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C6BF0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0E707252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329AD8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Kiko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F3709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631E73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.0,33.2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808EA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8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5ECDE2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66.8,92.0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B12E1E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0B9E5FBE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DE77C1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LaMancha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3A4D0E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4EFD53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3.1,51.1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FD34C8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1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2C0E6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8.9,76.9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6D30FE7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47D063B8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5CBA71B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igerian dwarf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0D6A1A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504849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3,2.1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960926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3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8DCE85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7.9,99.7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7DC9F53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16E9E1CE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8E5AB2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Nubian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03A11C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EC8616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9.8,48.2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4D4DB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4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8AA254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1.8,70.2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5265653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2A3922AD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884CFE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berhasli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8FE65B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292101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.8,68.2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87F920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2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111EA5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1.8,95.2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56DBC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625330F5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CF41D16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my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0CD7D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3C04C7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,3.4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342151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931205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6.6,99.9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4CB1F6B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105BD6F3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8A1CB8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Pygora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97C800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8488DCB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,10.1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2748B4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9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C0EDC4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9.9,99.9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126962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6CA8B43E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E51EE43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anen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182E4CD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346BF6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,7.5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C29B07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6632A6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92.5,98.9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5EB093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390F533C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F179B3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ble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7AB88F1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AB1633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,47.7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4237EA6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5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6285EC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2.3,99.1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CA32E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05F768FD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BF8E8AF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avannah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7034AC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5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4589FE5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0.8,89.0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26FAC16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7CD947A7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1.0,69.2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9ED25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27B220F4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83532D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Spanish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6C1AD80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CDFBB3F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0.9,56.7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E1F4D36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6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1E1C49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3.3,69.1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40BD7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65159A75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7A7017C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Toggenburg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5CF0F1E0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227BF3B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1.3,69.4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0841AF6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0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5AF3399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0.6,88.7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F6408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2BA40902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D3758A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Crossbred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3350EC5A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287FB8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2.2,44.7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14:paraId="75C96B24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7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4B204302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5.3,67.8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14:paraId="2FB7722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1C3BA2" w:rsidRPr="00C33F35" w14:paraId="04F5B34B" w14:textId="77777777" w:rsidTr="0022740A">
        <w:trPr>
          <w:trHeight w:val="292"/>
        </w:trPr>
        <w:tc>
          <w:tcPr>
            <w:tcW w:w="145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FA5157" w14:textId="77777777" w:rsidR="001C3BA2" w:rsidRPr="00C33F35" w:rsidRDefault="001C3BA2" w:rsidP="0022740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33F35">
              <w:rPr>
                <w:rFonts w:eastAsia="Times New Roman" w:cstheme="minorHAnsi"/>
                <w:color w:val="000000"/>
              </w:rPr>
              <w:t>Other</w:t>
            </w:r>
          </w:p>
        </w:tc>
        <w:tc>
          <w:tcPr>
            <w:tcW w:w="53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F589C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1019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0BC748FE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8.8,27.9)</w:t>
            </w:r>
          </w:p>
        </w:tc>
        <w:tc>
          <w:tcPr>
            <w:tcW w:w="481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7F689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8</w:t>
            </w:r>
          </w:p>
        </w:tc>
        <w:tc>
          <w:tcPr>
            <w:tcW w:w="989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bottom"/>
          </w:tcPr>
          <w:p w14:paraId="1EC9E3CD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72.1,91.2)</w:t>
            </w:r>
          </w:p>
        </w:tc>
        <w:tc>
          <w:tcPr>
            <w:tcW w:w="52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vAlign w:val="bottom"/>
          </w:tcPr>
          <w:p w14:paraId="4234F708" w14:textId="77777777" w:rsidR="001C3BA2" w:rsidRPr="00F77C56" w:rsidRDefault="001C3BA2" w:rsidP="00227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</w:tbl>
    <w:p w14:paraId="60EBFF5D" w14:textId="77777777" w:rsidR="001C3BA2" w:rsidRDefault="001C3BA2" w:rsidP="001C3BA2"/>
    <w:p w14:paraId="58B078B0" w14:textId="77777777" w:rsidR="001C3BA2" w:rsidRDefault="001C3BA2" w:rsidP="001C3BA2"/>
    <w:p w14:paraId="19B282C0" w14:textId="77777777" w:rsidR="001C3BA2" w:rsidRDefault="001C3BA2"/>
    <w:sectPr w:rsidR="001C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A2"/>
    <w:rsid w:val="001C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18DC"/>
  <w15:chartTrackingRefBased/>
  <w15:docId w15:val="{E8EEA787-5332-481F-8C17-297BDEF0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B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B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B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3B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C3B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C3B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BA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BA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3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BA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BA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BA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956</Words>
  <Characters>16852</Characters>
  <Application>Microsoft Office Word</Application>
  <DocSecurity>0</DocSecurity>
  <Lines>140</Lines>
  <Paragraphs>39</Paragraphs>
  <ScaleCrop>false</ScaleCrop>
  <Company/>
  <LinksUpToDate>false</LinksUpToDate>
  <CharactersWithSpaces>19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10T14:29:00Z</dcterms:created>
  <dcterms:modified xsi:type="dcterms:W3CDTF">2021-07-10T14:29:00Z</dcterms:modified>
</cp:coreProperties>
</file>